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A796E6" w14:textId="77777777" w:rsidR="00F4686F" w:rsidRPr="00F4686F" w:rsidRDefault="00F4686F" w:rsidP="00F4686F">
      <w:pPr>
        <w:widowControl/>
        <w:suppressLineNumbers/>
        <w:spacing w:before="240" w:after="120"/>
        <w:jc w:val="center"/>
        <w:rPr>
          <w:rFonts w:ascii="Times New Roman" w:eastAsia="宋体" w:hAnsi="Times New Roman" w:cs="Times New Roman"/>
          <w:i/>
          <w:kern w:val="0"/>
          <w:sz w:val="32"/>
          <w:szCs w:val="32"/>
          <w:lang w:eastAsia="en-US"/>
        </w:rPr>
      </w:pPr>
      <w:r w:rsidRPr="00F4686F">
        <w:rPr>
          <w:rFonts w:ascii="Times New Roman" w:eastAsia="宋体" w:hAnsi="Times New Roman" w:cs="Times New Roman"/>
          <w:b/>
          <w:i/>
          <w:kern w:val="0"/>
          <w:sz w:val="32"/>
          <w:szCs w:val="32"/>
          <w:lang w:eastAsia="en-US"/>
        </w:rPr>
        <w:t>Supplementary Material</w:t>
      </w:r>
    </w:p>
    <w:p w14:paraId="00ED9815" w14:textId="77777777" w:rsidR="00012FD9" w:rsidRDefault="00012FD9" w:rsidP="00F4686F">
      <w:pPr>
        <w:spacing w:before="240" w:after="240"/>
        <w:rPr>
          <w:rFonts w:ascii="Times New Roman" w:hAnsi="Times New Roman" w:cs="Times New Roman"/>
          <w:b/>
          <w:bCs/>
          <w:sz w:val="32"/>
          <w:szCs w:val="32"/>
        </w:rPr>
      </w:pPr>
      <w:r w:rsidRPr="00012FD9">
        <w:rPr>
          <w:rFonts w:ascii="Times New Roman" w:hAnsi="Times New Roman" w:cs="Times New Roman"/>
          <w:b/>
          <w:bCs/>
          <w:sz w:val="32"/>
          <w:szCs w:val="32"/>
        </w:rPr>
        <w:t xml:space="preserve">Identification and quantification of viable </w:t>
      </w:r>
      <w:r w:rsidRPr="00012FD9">
        <w:rPr>
          <w:rFonts w:ascii="Times New Roman" w:hAnsi="Times New Roman" w:cs="Times New Roman"/>
          <w:b/>
          <w:bCs/>
          <w:i/>
          <w:iCs/>
          <w:sz w:val="32"/>
          <w:szCs w:val="32"/>
        </w:rPr>
        <w:t>Lacticaseibacillus rhamnosus</w:t>
      </w:r>
      <w:r w:rsidRPr="00012FD9">
        <w:rPr>
          <w:rFonts w:ascii="Times New Roman" w:hAnsi="Times New Roman" w:cs="Times New Roman"/>
          <w:b/>
          <w:bCs/>
          <w:sz w:val="32"/>
          <w:szCs w:val="32"/>
        </w:rPr>
        <w:t xml:space="preserve"> in probiotics using validated PMA-qPCR method</w:t>
      </w:r>
    </w:p>
    <w:p w14:paraId="5E512116" w14:textId="3CC23164" w:rsidR="00F4686F" w:rsidRDefault="00F4686F" w:rsidP="00F4686F">
      <w:pPr>
        <w:spacing w:before="240" w:after="240"/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de-DE"/>
        </w:rPr>
      </w:pPr>
      <w:r w:rsidRPr="00F4686F">
        <w:rPr>
          <w:rFonts w:ascii="Times New Roman" w:hAnsi="Times New Roman" w:cs="Times New Roman" w:hint="eastAsia"/>
          <w:b/>
          <w:bCs/>
          <w:sz w:val="24"/>
          <w:szCs w:val="24"/>
          <w:lang w:val="de-DE"/>
        </w:rPr>
        <w:t>L</w:t>
      </w:r>
      <w:r w:rsidRPr="00F4686F">
        <w:rPr>
          <w:rFonts w:ascii="Times New Roman" w:hAnsi="Times New Roman" w:cs="Times New Roman"/>
          <w:b/>
          <w:bCs/>
          <w:sz w:val="24"/>
          <w:szCs w:val="24"/>
          <w:lang w:val="de-DE"/>
        </w:rPr>
        <w:t>izheng Guo</w:t>
      </w:r>
      <w:r w:rsidRPr="00F4686F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de-DE"/>
        </w:rPr>
        <w:t>1†</w:t>
      </w:r>
      <w:r w:rsidRPr="00F4686F">
        <w:rPr>
          <w:rFonts w:ascii="Times New Roman" w:hAnsi="Times New Roman" w:cs="Times New Roman"/>
          <w:b/>
          <w:bCs/>
          <w:sz w:val="24"/>
          <w:szCs w:val="24"/>
          <w:lang w:val="de-DE"/>
        </w:rPr>
        <w:t>, Xiaolei Ze</w:t>
      </w:r>
      <w:r w:rsidRPr="00F4686F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de-DE"/>
        </w:rPr>
        <w:t>2</w:t>
      </w:r>
      <w:r w:rsidRPr="00F4686F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†</w:t>
      </w:r>
      <w:r w:rsidRPr="00F4686F">
        <w:rPr>
          <w:rFonts w:ascii="Times New Roman" w:hAnsi="Times New Roman" w:cs="Times New Roman"/>
          <w:b/>
          <w:bCs/>
          <w:sz w:val="24"/>
          <w:szCs w:val="24"/>
          <w:lang w:val="de-DE"/>
        </w:rPr>
        <w:t>, Huifen Feng</w:t>
      </w:r>
      <w:r w:rsidRPr="00F4686F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de-DE"/>
        </w:rPr>
        <w:t>1</w:t>
      </w:r>
      <w:r w:rsidRPr="00F4686F">
        <w:rPr>
          <w:rFonts w:ascii="Times New Roman" w:hAnsi="Times New Roman" w:cs="Times New Roman"/>
          <w:b/>
          <w:bCs/>
          <w:sz w:val="24"/>
          <w:szCs w:val="24"/>
          <w:lang w:val="de-DE"/>
        </w:rPr>
        <w:t>, Yiru Liu</w:t>
      </w:r>
      <w:r w:rsidRPr="00F4686F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de-DE"/>
        </w:rPr>
        <w:t>1</w:t>
      </w:r>
      <w:r w:rsidRPr="00F4686F">
        <w:rPr>
          <w:rFonts w:ascii="Times New Roman" w:hAnsi="Times New Roman" w:cs="Times New Roman"/>
          <w:b/>
          <w:bCs/>
          <w:sz w:val="24"/>
          <w:szCs w:val="24"/>
          <w:lang w:val="de-DE"/>
        </w:rPr>
        <w:t>, Yuanyuan Ge</w:t>
      </w:r>
      <w:r w:rsidRPr="00F4686F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de-DE"/>
        </w:rPr>
        <w:t>1</w:t>
      </w:r>
      <w:r w:rsidRPr="00F4686F">
        <w:rPr>
          <w:rFonts w:ascii="Times New Roman" w:hAnsi="Times New Roman" w:cs="Times New Roman"/>
          <w:b/>
          <w:bCs/>
          <w:sz w:val="24"/>
          <w:szCs w:val="24"/>
          <w:lang w:val="de-DE"/>
        </w:rPr>
        <w:t>, Xi Zhao</w:t>
      </w:r>
      <w:r w:rsidRPr="00F4686F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de-DE"/>
        </w:rPr>
        <w:t>2</w:t>
      </w:r>
      <w:r w:rsidRPr="00F4686F">
        <w:rPr>
          <w:rFonts w:ascii="Times New Roman" w:hAnsi="Times New Roman" w:cs="Times New Roman"/>
          <w:b/>
          <w:bCs/>
          <w:sz w:val="24"/>
          <w:szCs w:val="24"/>
          <w:lang w:val="de-DE"/>
        </w:rPr>
        <w:t>, C</w:t>
      </w:r>
      <w:r w:rsidRPr="00F4686F">
        <w:rPr>
          <w:rFonts w:ascii="Times New Roman" w:hAnsi="Times New Roman" w:cs="Times New Roman" w:hint="eastAsia"/>
          <w:b/>
          <w:bCs/>
          <w:sz w:val="24"/>
          <w:szCs w:val="24"/>
          <w:lang w:val="de-DE"/>
        </w:rPr>
        <w:t>hengy</w:t>
      </w:r>
      <w:r w:rsidRPr="00F4686F">
        <w:rPr>
          <w:rFonts w:ascii="Times New Roman" w:hAnsi="Times New Roman" w:cs="Times New Roman"/>
          <w:b/>
          <w:bCs/>
          <w:sz w:val="24"/>
          <w:szCs w:val="24"/>
          <w:lang w:val="de-DE"/>
        </w:rPr>
        <w:t>u Song</w:t>
      </w:r>
      <w:r w:rsidRPr="00F4686F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de-DE"/>
        </w:rPr>
        <w:t>1</w:t>
      </w:r>
      <w:r w:rsidRPr="00F4686F">
        <w:rPr>
          <w:rFonts w:ascii="Times New Roman" w:hAnsi="Times New Roman" w:cs="Times New Roman"/>
          <w:b/>
          <w:bCs/>
          <w:sz w:val="24"/>
          <w:szCs w:val="24"/>
          <w:lang w:val="de-DE"/>
        </w:rPr>
        <w:t>, Yingxin Jiao</w:t>
      </w:r>
      <w:r w:rsidRPr="00F4686F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de-DE"/>
        </w:rPr>
        <w:t>1</w:t>
      </w:r>
      <w:r w:rsidRPr="00F4686F">
        <w:rPr>
          <w:rFonts w:ascii="Times New Roman" w:hAnsi="Times New Roman" w:cs="Times New Roman"/>
          <w:b/>
          <w:bCs/>
          <w:sz w:val="24"/>
          <w:szCs w:val="24"/>
          <w:lang w:val="de-DE"/>
        </w:rPr>
        <w:t>, Jiaqi Liu</w:t>
      </w:r>
      <w:r w:rsidRPr="00F4686F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de-DE"/>
        </w:rPr>
        <w:t>1</w:t>
      </w:r>
      <w:r w:rsidRPr="00F4686F">
        <w:rPr>
          <w:rFonts w:ascii="Times New Roman" w:hAnsi="Times New Roman" w:cs="Times New Roman"/>
          <w:b/>
          <w:bCs/>
          <w:sz w:val="24"/>
          <w:szCs w:val="24"/>
          <w:lang w:val="de-DE"/>
        </w:rPr>
        <w:t>, Shuaicheng Mu</w:t>
      </w:r>
      <w:r w:rsidRPr="00F4686F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de-DE"/>
        </w:rPr>
        <w:t>1</w:t>
      </w:r>
      <w:r w:rsidRPr="00F4686F">
        <w:rPr>
          <w:rFonts w:ascii="Times New Roman" w:hAnsi="Times New Roman" w:cs="Times New Roman"/>
          <w:b/>
          <w:bCs/>
          <w:sz w:val="24"/>
          <w:szCs w:val="24"/>
          <w:lang w:val="de-DE"/>
        </w:rPr>
        <w:t>, Su Yao</w:t>
      </w:r>
      <w:r w:rsidRPr="00F4686F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de-DE"/>
        </w:rPr>
        <w:t>1*</w:t>
      </w:r>
    </w:p>
    <w:p w14:paraId="7FF73D9E" w14:textId="77777777" w:rsidR="00012FD9" w:rsidRPr="00012FD9" w:rsidRDefault="00012FD9" w:rsidP="00012FD9">
      <w:pPr>
        <w:spacing w:before="120"/>
        <w:rPr>
          <w:rFonts w:ascii="Times New Roman" w:hAnsi="Times New Roman" w:cs="Times New Roman"/>
          <w:sz w:val="24"/>
          <w:szCs w:val="24"/>
        </w:rPr>
      </w:pPr>
      <w:r w:rsidRPr="00012FD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12FD9">
        <w:rPr>
          <w:rFonts w:ascii="Times New Roman" w:hAnsi="Times New Roman" w:cs="Times New Roman"/>
          <w:sz w:val="24"/>
          <w:szCs w:val="24"/>
        </w:rPr>
        <w:t xml:space="preserve"> China National Research Institute of Food and Fermentation Industries Co., LTD., China Center of Industrial Culture Collection, Beijing 100015, China</w:t>
      </w:r>
    </w:p>
    <w:p w14:paraId="4B03DBC5" w14:textId="77777777" w:rsidR="00012FD9" w:rsidRPr="00012FD9" w:rsidRDefault="00012FD9" w:rsidP="00012FD9">
      <w:pPr>
        <w:spacing w:before="120"/>
        <w:rPr>
          <w:rFonts w:ascii="Times New Roman" w:hAnsi="Times New Roman" w:cs="Times New Roman"/>
          <w:sz w:val="24"/>
          <w:szCs w:val="24"/>
        </w:rPr>
      </w:pPr>
      <w:r w:rsidRPr="00012FD9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Pr="00012FD9">
        <w:rPr>
          <w:rFonts w:ascii="Times New Roman" w:hAnsi="Times New Roman" w:cs="Times New Roman"/>
          <w:sz w:val="24"/>
          <w:szCs w:val="24"/>
        </w:rPr>
        <w:t>Microbiome Research and Application Center, BYHEALTH Institute of Nutrition &amp; Health, Guangzhou, China</w:t>
      </w:r>
    </w:p>
    <w:p w14:paraId="772DE47E" w14:textId="44FE9C18" w:rsidR="00FA7703" w:rsidRPr="00FA7703" w:rsidRDefault="00012FD9" w:rsidP="00012FD9">
      <w:pPr>
        <w:spacing w:before="240"/>
        <w:rPr>
          <w:rFonts w:ascii="Times New Roman" w:eastAsia="宋体" w:hAnsi="Times New Roman" w:cs="Times New Roman" w:hint="eastAsia"/>
          <w:color w:val="000000"/>
          <w:sz w:val="24"/>
          <w:szCs w:val="24"/>
        </w:rPr>
      </w:pPr>
      <w:r w:rsidRPr="00012FD9"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>†</w:t>
      </w:r>
      <w:r w:rsidRPr="00012FD9">
        <w:rPr>
          <w:rFonts w:ascii="Times New Roman" w:eastAsia="宋体" w:hAnsi="Times New Roman" w:cs="Times New Roman"/>
          <w:color w:val="000000"/>
          <w:sz w:val="24"/>
          <w:szCs w:val="24"/>
        </w:rPr>
        <w:t>These authors contributed equally to this work and share first authorship</w:t>
      </w:r>
    </w:p>
    <w:p w14:paraId="2C005448" w14:textId="77777777" w:rsidR="00F4686F" w:rsidRPr="00F4686F" w:rsidRDefault="00F4686F" w:rsidP="00FA7703">
      <w:pPr>
        <w:spacing w:before="120"/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</w:pPr>
      <w:r w:rsidRPr="00F4686F"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  <w:t>*</w:t>
      </w:r>
      <w:r w:rsidRPr="00F4686F">
        <w:rPr>
          <w:b/>
          <w:bCs/>
          <w:sz w:val="24"/>
          <w:szCs w:val="24"/>
        </w:rPr>
        <w:t xml:space="preserve"> </w:t>
      </w:r>
      <w:r w:rsidRPr="00F4686F"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  <w:t xml:space="preserve">Correspondence: </w:t>
      </w:r>
    </w:p>
    <w:p w14:paraId="23AE17BD" w14:textId="77777777" w:rsidR="00F4686F" w:rsidRPr="00F4686F" w:rsidRDefault="00F4686F" w:rsidP="00F4686F">
      <w:pPr>
        <w:rPr>
          <w:rFonts w:ascii="Times New Roman" w:eastAsia="宋体" w:hAnsi="Times New Roman" w:cs="Times New Roman"/>
          <w:color w:val="000000"/>
          <w:sz w:val="24"/>
          <w:szCs w:val="24"/>
        </w:rPr>
      </w:pPr>
      <w:r w:rsidRPr="00F4686F">
        <w:rPr>
          <w:rFonts w:ascii="Times New Roman" w:eastAsia="宋体" w:hAnsi="Times New Roman" w:cs="Times New Roman"/>
          <w:color w:val="000000"/>
          <w:sz w:val="24"/>
          <w:szCs w:val="24"/>
        </w:rPr>
        <w:t>Corresponding Author: Su Yao</w:t>
      </w:r>
    </w:p>
    <w:p w14:paraId="68D16F5F" w14:textId="77777777" w:rsidR="00F4686F" w:rsidRPr="00F4686F" w:rsidRDefault="00F4686F" w:rsidP="00F4686F">
      <w:pPr>
        <w:rPr>
          <w:rFonts w:ascii="Times New Roman" w:eastAsia="宋体" w:hAnsi="Times New Roman" w:cs="Times New Roman"/>
          <w:color w:val="0563C1"/>
          <w:sz w:val="24"/>
          <w:szCs w:val="24"/>
          <w:u w:val="single"/>
        </w:rPr>
      </w:pPr>
      <w:r w:rsidRPr="00F4686F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Email: </w:t>
      </w:r>
      <w:hyperlink r:id="rId6" w:history="1">
        <w:r w:rsidRPr="00F4686F">
          <w:rPr>
            <w:rFonts w:ascii="Times New Roman" w:eastAsia="宋体" w:hAnsi="Times New Roman" w:cs="Times New Roman"/>
            <w:color w:val="0563C1" w:themeColor="hyperlink"/>
            <w:sz w:val="24"/>
            <w:szCs w:val="24"/>
            <w:u w:val="single"/>
          </w:rPr>
          <w:t>milly@china-cicc.org</w:t>
        </w:r>
      </w:hyperlink>
    </w:p>
    <w:p w14:paraId="639F4A3A" w14:textId="77777777" w:rsidR="00F4686F" w:rsidRDefault="00F4686F" w:rsidP="006A40E6">
      <w:pPr>
        <w:jc w:val="center"/>
        <w:rPr>
          <w:rFonts w:ascii="Times New Roman" w:hAnsi="Times New Roman" w:cs="Times New Roman"/>
        </w:rPr>
      </w:pPr>
    </w:p>
    <w:p w14:paraId="3EAD6391" w14:textId="1CEA4D2C" w:rsidR="00BF1084" w:rsidRPr="00447345" w:rsidRDefault="00BF1084" w:rsidP="006A40E6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</w:t>
      </w:r>
      <w:r>
        <w:rPr>
          <w:rFonts w:ascii="Times New Roman" w:hAnsi="Times New Roman" w:cs="Times New Roman"/>
        </w:rPr>
        <w:t>able S</w:t>
      </w:r>
      <w:r w:rsidR="00BE268D">
        <w:rPr>
          <w:rFonts w:ascii="Times New Roman" w:hAnsi="Times New Roman" w:cs="Times New Roman"/>
        </w:rPr>
        <w:t>1</w:t>
      </w:r>
      <w:r w:rsidR="00FD062B">
        <w:rPr>
          <w:rFonts w:ascii="Times New Roman" w:hAnsi="Times New Roman" w:cs="Times New Roman"/>
        </w:rPr>
        <w:t xml:space="preserve">. </w:t>
      </w:r>
      <w:r w:rsidR="00447345">
        <w:rPr>
          <w:rFonts w:ascii="Times New Roman" w:hAnsi="Times New Roman" w:cs="Times New Roman"/>
        </w:rPr>
        <w:t xml:space="preserve">The 24 different strains of </w:t>
      </w:r>
      <w:r w:rsidR="00447345" w:rsidRPr="00447345">
        <w:rPr>
          <w:rFonts w:ascii="Times New Roman" w:hAnsi="Times New Roman" w:cs="Times New Roman"/>
          <w:i/>
          <w:iCs/>
        </w:rPr>
        <w:t>L. rhamnosus</w:t>
      </w:r>
      <w:r w:rsidR="00447345">
        <w:rPr>
          <w:rFonts w:ascii="Times New Roman" w:hAnsi="Times New Roman" w:cs="Times New Roman"/>
        </w:rPr>
        <w:t>.</w:t>
      </w:r>
    </w:p>
    <w:tbl>
      <w:tblPr>
        <w:tblW w:w="4694" w:type="pct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02"/>
        <w:gridCol w:w="2884"/>
        <w:gridCol w:w="229"/>
        <w:gridCol w:w="3883"/>
      </w:tblGrid>
      <w:tr w:rsidR="000747DC" w:rsidRPr="00753E3C" w14:paraId="6DB90ADD" w14:textId="77777777" w:rsidTr="00FA7703">
        <w:trPr>
          <w:trHeight w:val="528"/>
          <w:jc w:val="center"/>
        </w:trPr>
        <w:tc>
          <w:tcPr>
            <w:tcW w:w="514" w:type="pct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3A7B5DF" w14:textId="37537273" w:rsidR="000747DC" w:rsidRPr="00753E3C" w:rsidRDefault="000747DC" w:rsidP="00F969D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753E3C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Number</w:t>
            </w:r>
          </w:p>
        </w:tc>
        <w:tc>
          <w:tcPr>
            <w:tcW w:w="1849" w:type="pct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29BF6CA" w14:textId="46420749" w:rsidR="000747DC" w:rsidRPr="00753E3C" w:rsidRDefault="000747DC" w:rsidP="00F969D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753E3C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Strain</w:t>
            </w:r>
          </w:p>
        </w:tc>
        <w:tc>
          <w:tcPr>
            <w:tcW w:w="2637" w:type="pct"/>
            <w:gridSpan w:val="2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4578C95" w14:textId="0259112E" w:rsidR="000747DC" w:rsidRPr="00753E3C" w:rsidRDefault="00BF1084" w:rsidP="00F969D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53E3C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 xml:space="preserve">Identified by </w:t>
            </w:r>
            <w:r w:rsidR="000747DC" w:rsidRPr="00753E3C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MALDI-TOF</w:t>
            </w:r>
            <w:r w:rsidR="009A2847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 xml:space="preserve"> or 16S rRNA</w:t>
            </w:r>
            <w:r w:rsidR="00FA7703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 xml:space="preserve"> sequencing</w:t>
            </w:r>
          </w:p>
        </w:tc>
      </w:tr>
      <w:tr w:rsidR="000747DC" w:rsidRPr="00753E3C" w14:paraId="6D367CC5" w14:textId="77777777" w:rsidTr="006A40E6">
        <w:trPr>
          <w:trHeight w:val="204"/>
          <w:jc w:val="center"/>
        </w:trPr>
        <w:tc>
          <w:tcPr>
            <w:tcW w:w="51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EE2BF36" w14:textId="77777777" w:rsidR="000747DC" w:rsidRPr="00753E3C" w:rsidRDefault="000747DC" w:rsidP="000747D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53E3C">
              <w:rPr>
                <w:rFonts w:ascii="Times New Roman" w:eastAsia="微软雅黑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1996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995AFB2" w14:textId="544BFFEC" w:rsidR="000747DC" w:rsidRPr="00753E3C" w:rsidRDefault="000747DC" w:rsidP="000747D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bookmarkStart w:id="0" w:name="_Hlk145598326"/>
            <w:r w:rsidRPr="00753E3C">
              <w:rPr>
                <w:rFonts w:ascii="Times New Roman" w:eastAsia="微软雅黑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L. rhamnosus</w:t>
            </w:r>
            <w:bookmarkEnd w:id="0"/>
            <w:r w:rsidRPr="00753E3C">
              <w:rPr>
                <w:rFonts w:ascii="Times New Roman" w:eastAsia="微软雅黑" w:hAnsi="Times New Roman" w:cs="Times New Roman"/>
                <w:color w:val="000000"/>
                <w:kern w:val="24"/>
                <w:sz w:val="18"/>
                <w:szCs w:val="18"/>
              </w:rPr>
              <w:t xml:space="preserve"> CICC 6224</w:t>
            </w:r>
            <w:r w:rsidRPr="00753E3C">
              <w:rPr>
                <w:rFonts w:ascii="Times New Roman" w:eastAsia="微软雅黑" w:hAnsi="Times New Roman" w:cs="Times New Roman"/>
                <w:color w:val="000000"/>
                <w:kern w:val="24"/>
                <w:position w:val="5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249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E82063F" w14:textId="13234D14" w:rsidR="000747DC" w:rsidRPr="00753E3C" w:rsidRDefault="000747DC" w:rsidP="000747D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53E3C">
              <w:rPr>
                <w:rFonts w:ascii="Times New Roman" w:eastAsia="微软雅黑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 xml:space="preserve">L. rhamnosus </w:t>
            </w:r>
          </w:p>
        </w:tc>
      </w:tr>
      <w:tr w:rsidR="000747DC" w:rsidRPr="00753E3C" w14:paraId="07706E3A" w14:textId="77777777" w:rsidTr="006A40E6">
        <w:trPr>
          <w:trHeight w:val="204"/>
          <w:jc w:val="center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E5D8242" w14:textId="77777777" w:rsidR="000747DC" w:rsidRPr="00753E3C" w:rsidRDefault="000747DC" w:rsidP="000747D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53E3C">
              <w:rPr>
                <w:rFonts w:ascii="Times New Roman" w:eastAsia="微软雅黑" w:hAnsi="Times New Roman" w:cs="Times New Roman"/>
                <w:color w:val="000000"/>
                <w:kern w:val="24"/>
                <w:sz w:val="18"/>
                <w:szCs w:val="18"/>
              </w:rPr>
              <w:t>2</w:t>
            </w:r>
          </w:p>
        </w:tc>
        <w:tc>
          <w:tcPr>
            <w:tcW w:w="19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1F5D22E" w14:textId="2DE94BC8" w:rsidR="000747DC" w:rsidRPr="00753E3C" w:rsidRDefault="000747DC" w:rsidP="000747D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53E3C">
              <w:rPr>
                <w:rFonts w:ascii="Times New Roman" w:eastAsia="微软雅黑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L. rhamnosus</w:t>
            </w:r>
            <w:r w:rsidRPr="00753E3C">
              <w:rPr>
                <w:rFonts w:ascii="Times New Roman" w:eastAsia="微软雅黑" w:hAnsi="Times New Roman" w:cs="Times New Roman"/>
                <w:color w:val="000000"/>
                <w:kern w:val="24"/>
                <w:sz w:val="18"/>
                <w:szCs w:val="18"/>
              </w:rPr>
              <w:t xml:space="preserve"> CICC 20053</w:t>
            </w:r>
          </w:p>
        </w:tc>
        <w:tc>
          <w:tcPr>
            <w:tcW w:w="2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E8D2279" w14:textId="3664F481" w:rsidR="000747DC" w:rsidRPr="00753E3C" w:rsidRDefault="000747DC" w:rsidP="000747D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53E3C">
              <w:rPr>
                <w:rFonts w:ascii="Times New Roman" w:eastAsia="微软雅黑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L. rhamnosus</w:t>
            </w:r>
          </w:p>
        </w:tc>
      </w:tr>
      <w:tr w:rsidR="000747DC" w:rsidRPr="00753E3C" w14:paraId="14DF3DBC" w14:textId="77777777" w:rsidTr="006A40E6">
        <w:trPr>
          <w:trHeight w:val="204"/>
          <w:jc w:val="center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F415AB1" w14:textId="77777777" w:rsidR="000747DC" w:rsidRPr="00753E3C" w:rsidRDefault="000747DC" w:rsidP="000747D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53E3C">
              <w:rPr>
                <w:rFonts w:ascii="Times New Roman" w:eastAsia="微软雅黑" w:hAnsi="Times New Roman" w:cs="Times New Roman"/>
                <w:color w:val="000000"/>
                <w:kern w:val="24"/>
                <w:sz w:val="18"/>
                <w:szCs w:val="18"/>
              </w:rPr>
              <w:t>3</w:t>
            </w:r>
          </w:p>
        </w:tc>
        <w:tc>
          <w:tcPr>
            <w:tcW w:w="19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6FED494" w14:textId="0F150CF7" w:rsidR="000747DC" w:rsidRPr="00753E3C" w:rsidRDefault="000747DC" w:rsidP="000747D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53E3C">
              <w:rPr>
                <w:rFonts w:ascii="Times New Roman" w:eastAsia="微软雅黑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L. rhamnosus</w:t>
            </w:r>
            <w:r w:rsidRPr="00753E3C">
              <w:rPr>
                <w:rFonts w:ascii="Times New Roman" w:eastAsia="微软雅黑" w:hAnsi="Times New Roman" w:cs="Times New Roman"/>
                <w:color w:val="000000"/>
                <w:kern w:val="24"/>
                <w:sz w:val="18"/>
                <w:szCs w:val="18"/>
              </w:rPr>
              <w:t xml:space="preserve"> CICC 20061</w:t>
            </w:r>
          </w:p>
        </w:tc>
        <w:tc>
          <w:tcPr>
            <w:tcW w:w="2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92E00BE" w14:textId="0744C75C" w:rsidR="000747DC" w:rsidRPr="00753E3C" w:rsidRDefault="000747DC" w:rsidP="000747D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53E3C">
              <w:rPr>
                <w:rFonts w:ascii="Times New Roman" w:eastAsia="微软雅黑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L. rhamnosus</w:t>
            </w:r>
          </w:p>
        </w:tc>
      </w:tr>
      <w:tr w:rsidR="000747DC" w:rsidRPr="00753E3C" w14:paraId="5F8643FC" w14:textId="77777777" w:rsidTr="006A40E6">
        <w:trPr>
          <w:trHeight w:val="204"/>
          <w:jc w:val="center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3501E6D" w14:textId="77777777" w:rsidR="000747DC" w:rsidRPr="00753E3C" w:rsidRDefault="000747DC" w:rsidP="000747D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53E3C">
              <w:rPr>
                <w:rFonts w:ascii="Times New Roman" w:eastAsia="微软雅黑" w:hAnsi="Times New Roman" w:cs="Times New Roman"/>
                <w:color w:val="000000"/>
                <w:kern w:val="24"/>
                <w:sz w:val="18"/>
                <w:szCs w:val="18"/>
              </w:rPr>
              <w:t>4</w:t>
            </w:r>
          </w:p>
        </w:tc>
        <w:tc>
          <w:tcPr>
            <w:tcW w:w="19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D5D28BD" w14:textId="30D65F44" w:rsidR="000747DC" w:rsidRPr="00753E3C" w:rsidRDefault="000747DC" w:rsidP="000747D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53E3C">
              <w:rPr>
                <w:rFonts w:ascii="Times New Roman" w:eastAsia="微软雅黑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L. rhamnosus</w:t>
            </w:r>
            <w:r w:rsidRPr="00753E3C">
              <w:rPr>
                <w:rFonts w:ascii="Times New Roman" w:eastAsia="微软雅黑" w:hAnsi="Times New Roman" w:cs="Times New Roman"/>
                <w:color w:val="000000"/>
                <w:kern w:val="24"/>
                <w:sz w:val="18"/>
                <w:szCs w:val="18"/>
              </w:rPr>
              <w:t xml:space="preserve"> CICC 20255</w:t>
            </w:r>
          </w:p>
        </w:tc>
        <w:tc>
          <w:tcPr>
            <w:tcW w:w="2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9F0A211" w14:textId="54D72E9C" w:rsidR="000747DC" w:rsidRPr="00753E3C" w:rsidRDefault="000747DC" w:rsidP="000747D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53E3C">
              <w:rPr>
                <w:rFonts w:ascii="Times New Roman" w:eastAsia="微软雅黑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L. rhamnosus</w:t>
            </w:r>
          </w:p>
        </w:tc>
      </w:tr>
      <w:tr w:rsidR="000747DC" w:rsidRPr="00753E3C" w14:paraId="678C02BF" w14:textId="77777777" w:rsidTr="006A40E6">
        <w:trPr>
          <w:trHeight w:val="204"/>
          <w:jc w:val="center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CEB0445" w14:textId="77777777" w:rsidR="000747DC" w:rsidRPr="00753E3C" w:rsidRDefault="000747DC" w:rsidP="000747D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53E3C">
              <w:rPr>
                <w:rFonts w:ascii="Times New Roman" w:eastAsia="微软雅黑" w:hAnsi="Times New Roman" w:cs="Times New Roman"/>
                <w:color w:val="000000"/>
                <w:kern w:val="24"/>
                <w:sz w:val="18"/>
                <w:szCs w:val="18"/>
              </w:rPr>
              <w:t>5</w:t>
            </w:r>
          </w:p>
        </w:tc>
        <w:tc>
          <w:tcPr>
            <w:tcW w:w="19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7E8366D" w14:textId="59C9522D" w:rsidR="000747DC" w:rsidRPr="00753E3C" w:rsidRDefault="000747DC" w:rsidP="000747D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53E3C">
              <w:rPr>
                <w:rFonts w:ascii="Times New Roman" w:eastAsia="微软雅黑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L. rhamnosus</w:t>
            </w:r>
            <w:r w:rsidRPr="00753E3C">
              <w:rPr>
                <w:rFonts w:ascii="Times New Roman" w:eastAsia="微软雅黑" w:hAnsi="Times New Roman" w:cs="Times New Roman"/>
                <w:color w:val="000000"/>
                <w:kern w:val="24"/>
                <w:sz w:val="18"/>
                <w:szCs w:val="18"/>
              </w:rPr>
              <w:t xml:space="preserve"> CICC 20257</w:t>
            </w:r>
          </w:p>
        </w:tc>
        <w:tc>
          <w:tcPr>
            <w:tcW w:w="2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27CC485" w14:textId="2344A979" w:rsidR="000747DC" w:rsidRPr="00753E3C" w:rsidRDefault="000747DC" w:rsidP="000747D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53E3C">
              <w:rPr>
                <w:rFonts w:ascii="Times New Roman" w:eastAsia="微软雅黑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L. rhamnosus</w:t>
            </w:r>
          </w:p>
        </w:tc>
      </w:tr>
      <w:tr w:rsidR="000747DC" w:rsidRPr="00753E3C" w14:paraId="77309203" w14:textId="77777777" w:rsidTr="006A40E6">
        <w:trPr>
          <w:trHeight w:val="204"/>
          <w:jc w:val="center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15250D4" w14:textId="77777777" w:rsidR="000747DC" w:rsidRPr="00753E3C" w:rsidRDefault="000747DC" w:rsidP="000747D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53E3C">
              <w:rPr>
                <w:rFonts w:ascii="Times New Roman" w:eastAsia="微软雅黑" w:hAnsi="Times New Roman" w:cs="Times New Roman"/>
                <w:color w:val="000000"/>
                <w:kern w:val="24"/>
                <w:sz w:val="18"/>
                <w:szCs w:val="18"/>
              </w:rPr>
              <w:t>6</w:t>
            </w:r>
          </w:p>
        </w:tc>
        <w:tc>
          <w:tcPr>
            <w:tcW w:w="19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01BFA3B" w14:textId="2CD88983" w:rsidR="000747DC" w:rsidRPr="00753E3C" w:rsidRDefault="000747DC" w:rsidP="000747D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53E3C">
              <w:rPr>
                <w:rFonts w:ascii="Times New Roman" w:eastAsia="微软雅黑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L. rhamnosus</w:t>
            </w:r>
            <w:r w:rsidRPr="00753E3C">
              <w:rPr>
                <w:rFonts w:ascii="Times New Roman" w:eastAsia="微软雅黑" w:hAnsi="Times New Roman" w:cs="Times New Roman"/>
                <w:color w:val="000000"/>
                <w:kern w:val="24"/>
                <w:sz w:val="18"/>
                <w:szCs w:val="18"/>
              </w:rPr>
              <w:t xml:space="preserve"> CICC 20258</w:t>
            </w:r>
          </w:p>
        </w:tc>
        <w:tc>
          <w:tcPr>
            <w:tcW w:w="2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C5B574B" w14:textId="02713C6E" w:rsidR="000747DC" w:rsidRPr="00753E3C" w:rsidRDefault="000747DC" w:rsidP="000747D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53E3C">
              <w:rPr>
                <w:rFonts w:ascii="Times New Roman" w:eastAsia="微软雅黑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L. rhamnosus</w:t>
            </w:r>
          </w:p>
        </w:tc>
      </w:tr>
      <w:tr w:rsidR="000747DC" w:rsidRPr="00753E3C" w14:paraId="14CDBFD3" w14:textId="77777777" w:rsidTr="006A40E6">
        <w:trPr>
          <w:trHeight w:val="204"/>
          <w:jc w:val="center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D5E7F05" w14:textId="77777777" w:rsidR="000747DC" w:rsidRPr="00753E3C" w:rsidRDefault="000747DC" w:rsidP="000747D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53E3C">
              <w:rPr>
                <w:rFonts w:ascii="Times New Roman" w:eastAsia="微软雅黑" w:hAnsi="Times New Roman" w:cs="Times New Roman"/>
                <w:color w:val="000000"/>
                <w:kern w:val="24"/>
                <w:sz w:val="18"/>
                <w:szCs w:val="18"/>
              </w:rPr>
              <w:t>7</w:t>
            </w:r>
          </w:p>
        </w:tc>
        <w:tc>
          <w:tcPr>
            <w:tcW w:w="19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1D38EFE" w14:textId="0D4FA772" w:rsidR="000747DC" w:rsidRPr="00753E3C" w:rsidRDefault="000747DC" w:rsidP="000747D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53E3C">
              <w:rPr>
                <w:rFonts w:ascii="Times New Roman" w:eastAsia="微软雅黑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L. rhamnosus</w:t>
            </w:r>
            <w:r w:rsidRPr="00753E3C">
              <w:rPr>
                <w:rFonts w:ascii="Times New Roman" w:eastAsia="微软雅黑" w:hAnsi="Times New Roman" w:cs="Times New Roman"/>
                <w:color w:val="000000"/>
                <w:kern w:val="24"/>
                <w:sz w:val="18"/>
                <w:szCs w:val="18"/>
              </w:rPr>
              <w:t xml:space="preserve"> CICC 20259</w:t>
            </w:r>
          </w:p>
        </w:tc>
        <w:tc>
          <w:tcPr>
            <w:tcW w:w="2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C214E83" w14:textId="121F46C7" w:rsidR="000747DC" w:rsidRPr="00753E3C" w:rsidRDefault="000747DC" w:rsidP="000747D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53E3C">
              <w:rPr>
                <w:rFonts w:ascii="Times New Roman" w:eastAsia="微软雅黑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L. rhamnosus</w:t>
            </w:r>
          </w:p>
        </w:tc>
      </w:tr>
      <w:tr w:rsidR="000747DC" w:rsidRPr="00753E3C" w14:paraId="097A7B1D" w14:textId="77777777" w:rsidTr="006A40E6">
        <w:trPr>
          <w:trHeight w:val="204"/>
          <w:jc w:val="center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444D007" w14:textId="77777777" w:rsidR="000747DC" w:rsidRPr="00753E3C" w:rsidRDefault="000747DC" w:rsidP="000747D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53E3C">
              <w:rPr>
                <w:rFonts w:ascii="Times New Roman" w:eastAsia="微软雅黑" w:hAnsi="Times New Roman" w:cs="Times New Roman"/>
                <w:color w:val="000000"/>
                <w:kern w:val="24"/>
                <w:sz w:val="18"/>
                <w:szCs w:val="18"/>
              </w:rPr>
              <w:t>8</w:t>
            </w:r>
          </w:p>
        </w:tc>
        <w:tc>
          <w:tcPr>
            <w:tcW w:w="19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6DD9F89" w14:textId="3B8E631D" w:rsidR="000747DC" w:rsidRPr="00753E3C" w:rsidRDefault="000747DC" w:rsidP="000747D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53E3C">
              <w:rPr>
                <w:rFonts w:ascii="Times New Roman" w:eastAsia="微软雅黑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L. rhamnosus</w:t>
            </w:r>
            <w:r w:rsidRPr="00753E3C">
              <w:rPr>
                <w:rFonts w:ascii="Times New Roman" w:eastAsia="微软雅黑" w:hAnsi="Times New Roman" w:cs="Times New Roman"/>
                <w:color w:val="000000"/>
                <w:kern w:val="24"/>
                <w:sz w:val="18"/>
                <w:szCs w:val="18"/>
              </w:rPr>
              <w:t xml:space="preserve"> CICC 25096</w:t>
            </w:r>
          </w:p>
        </w:tc>
        <w:tc>
          <w:tcPr>
            <w:tcW w:w="2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F3E0609" w14:textId="571D6124" w:rsidR="000747DC" w:rsidRPr="00753E3C" w:rsidRDefault="000747DC" w:rsidP="000747D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53E3C">
              <w:rPr>
                <w:rFonts w:ascii="Times New Roman" w:eastAsia="微软雅黑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L. rhamnosus</w:t>
            </w:r>
          </w:p>
        </w:tc>
      </w:tr>
      <w:tr w:rsidR="000747DC" w:rsidRPr="00753E3C" w14:paraId="4FDECB33" w14:textId="77777777" w:rsidTr="006A40E6">
        <w:trPr>
          <w:trHeight w:val="204"/>
          <w:jc w:val="center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AD1B41E" w14:textId="77777777" w:rsidR="000747DC" w:rsidRPr="00753E3C" w:rsidRDefault="000747DC" w:rsidP="000747D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53E3C">
              <w:rPr>
                <w:rFonts w:ascii="Times New Roman" w:eastAsia="微软雅黑" w:hAnsi="Times New Roman" w:cs="Times New Roman"/>
                <w:color w:val="000000"/>
                <w:kern w:val="24"/>
                <w:sz w:val="18"/>
                <w:szCs w:val="18"/>
              </w:rPr>
              <w:t>9</w:t>
            </w:r>
          </w:p>
        </w:tc>
        <w:tc>
          <w:tcPr>
            <w:tcW w:w="19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0808B4A" w14:textId="3ABD8FAA" w:rsidR="000747DC" w:rsidRPr="00753E3C" w:rsidRDefault="000747DC" w:rsidP="000747D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53E3C">
              <w:rPr>
                <w:rFonts w:ascii="Times New Roman" w:eastAsia="微软雅黑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L. rhamnosus</w:t>
            </w:r>
            <w:r w:rsidRPr="00753E3C">
              <w:rPr>
                <w:rFonts w:ascii="Times New Roman" w:eastAsia="微软雅黑" w:hAnsi="Times New Roman" w:cs="Times New Roman"/>
                <w:color w:val="000000"/>
                <w:kern w:val="24"/>
                <w:sz w:val="18"/>
                <w:szCs w:val="18"/>
              </w:rPr>
              <w:t xml:space="preserve"> CICC 6155</w:t>
            </w:r>
          </w:p>
        </w:tc>
        <w:tc>
          <w:tcPr>
            <w:tcW w:w="2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E6C6800" w14:textId="1AA76413" w:rsidR="000747DC" w:rsidRPr="00753E3C" w:rsidRDefault="000747DC" w:rsidP="000747D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53E3C">
              <w:rPr>
                <w:rFonts w:ascii="Times New Roman" w:eastAsia="微软雅黑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L. rhamnosus</w:t>
            </w:r>
          </w:p>
        </w:tc>
      </w:tr>
      <w:tr w:rsidR="000747DC" w:rsidRPr="00753E3C" w14:paraId="0794C8C7" w14:textId="77777777" w:rsidTr="006A40E6">
        <w:trPr>
          <w:trHeight w:val="204"/>
          <w:jc w:val="center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1263F77" w14:textId="77777777" w:rsidR="000747DC" w:rsidRPr="00753E3C" w:rsidRDefault="000747DC" w:rsidP="000747D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53E3C">
              <w:rPr>
                <w:rFonts w:ascii="Times New Roman" w:eastAsia="微软雅黑" w:hAnsi="Times New Roman" w:cs="Times New Roman"/>
                <w:color w:val="000000"/>
                <w:kern w:val="24"/>
                <w:sz w:val="18"/>
                <w:szCs w:val="18"/>
              </w:rPr>
              <w:t>10</w:t>
            </w:r>
          </w:p>
        </w:tc>
        <w:tc>
          <w:tcPr>
            <w:tcW w:w="19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6FEB69E" w14:textId="671877CD" w:rsidR="000747DC" w:rsidRPr="00753E3C" w:rsidRDefault="000747DC" w:rsidP="000747D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53E3C">
              <w:rPr>
                <w:rFonts w:ascii="Times New Roman" w:eastAsia="微软雅黑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L. rhamnosus</w:t>
            </w:r>
            <w:r w:rsidRPr="00753E3C">
              <w:rPr>
                <w:rFonts w:ascii="Times New Roman" w:eastAsia="微软雅黑" w:hAnsi="Times New Roman" w:cs="Times New Roman"/>
                <w:color w:val="000000"/>
                <w:kern w:val="24"/>
                <w:sz w:val="18"/>
                <w:szCs w:val="18"/>
              </w:rPr>
              <w:t xml:space="preserve"> CICC 6142</w:t>
            </w:r>
          </w:p>
        </w:tc>
        <w:tc>
          <w:tcPr>
            <w:tcW w:w="2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4B0A41E" w14:textId="5CAB1C55" w:rsidR="000747DC" w:rsidRPr="00753E3C" w:rsidRDefault="000747DC" w:rsidP="000747D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53E3C">
              <w:rPr>
                <w:rFonts w:ascii="Times New Roman" w:eastAsia="微软雅黑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L. rhamnosus</w:t>
            </w:r>
          </w:p>
        </w:tc>
      </w:tr>
      <w:tr w:rsidR="000747DC" w:rsidRPr="00753E3C" w14:paraId="5414E2C7" w14:textId="77777777" w:rsidTr="006A40E6">
        <w:trPr>
          <w:trHeight w:val="204"/>
          <w:jc w:val="center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1E71E68" w14:textId="77777777" w:rsidR="000747DC" w:rsidRPr="00753E3C" w:rsidRDefault="000747DC" w:rsidP="000747D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53E3C">
              <w:rPr>
                <w:rFonts w:ascii="Times New Roman" w:eastAsia="微软雅黑" w:hAnsi="Times New Roman" w:cs="Times New Roman"/>
                <w:color w:val="000000"/>
                <w:kern w:val="24"/>
                <w:sz w:val="18"/>
                <w:szCs w:val="18"/>
              </w:rPr>
              <w:t>11</w:t>
            </w:r>
          </w:p>
        </w:tc>
        <w:tc>
          <w:tcPr>
            <w:tcW w:w="19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1BA220A" w14:textId="3E8F11E1" w:rsidR="000747DC" w:rsidRPr="00753E3C" w:rsidRDefault="000747DC" w:rsidP="000747D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53E3C">
              <w:rPr>
                <w:rFonts w:ascii="Times New Roman" w:eastAsia="微软雅黑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L. rhamnosus</w:t>
            </w:r>
            <w:r w:rsidRPr="00753E3C">
              <w:rPr>
                <w:rFonts w:ascii="Times New Roman" w:eastAsia="微软雅黑" w:hAnsi="Times New Roman" w:cs="Times New Roman"/>
                <w:color w:val="000000"/>
                <w:kern w:val="24"/>
                <w:sz w:val="18"/>
                <w:szCs w:val="18"/>
              </w:rPr>
              <w:t xml:space="preserve"> CICC 21769</w:t>
            </w:r>
          </w:p>
        </w:tc>
        <w:tc>
          <w:tcPr>
            <w:tcW w:w="2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CB8AEBF" w14:textId="3AB6F344" w:rsidR="000747DC" w:rsidRPr="00753E3C" w:rsidRDefault="000747DC" w:rsidP="000747D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53E3C">
              <w:rPr>
                <w:rFonts w:ascii="Times New Roman" w:eastAsia="微软雅黑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L. rhamnosus</w:t>
            </w:r>
          </w:p>
        </w:tc>
      </w:tr>
      <w:tr w:rsidR="000747DC" w:rsidRPr="00753E3C" w14:paraId="52116CB3" w14:textId="77777777" w:rsidTr="006A40E6">
        <w:trPr>
          <w:trHeight w:val="204"/>
          <w:jc w:val="center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04CBCD7" w14:textId="77777777" w:rsidR="000747DC" w:rsidRPr="00753E3C" w:rsidRDefault="000747DC" w:rsidP="000747D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53E3C">
              <w:rPr>
                <w:rFonts w:ascii="Times New Roman" w:eastAsia="微软雅黑" w:hAnsi="Times New Roman" w:cs="Times New Roman"/>
                <w:color w:val="000000"/>
                <w:kern w:val="24"/>
                <w:sz w:val="18"/>
                <w:szCs w:val="18"/>
              </w:rPr>
              <w:t>12</w:t>
            </w:r>
          </w:p>
        </w:tc>
        <w:tc>
          <w:tcPr>
            <w:tcW w:w="19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3A5ED21" w14:textId="5080B06E" w:rsidR="000747DC" w:rsidRPr="00753E3C" w:rsidRDefault="000747DC" w:rsidP="000747D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53E3C">
              <w:rPr>
                <w:rFonts w:ascii="Times New Roman" w:eastAsia="微软雅黑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L. rhamnosus</w:t>
            </w:r>
            <w:r w:rsidRPr="00753E3C">
              <w:rPr>
                <w:rFonts w:ascii="Times New Roman" w:eastAsia="微软雅黑" w:hAnsi="Times New Roman" w:cs="Times New Roman"/>
                <w:color w:val="000000"/>
                <w:kern w:val="24"/>
                <w:sz w:val="18"/>
                <w:szCs w:val="18"/>
              </w:rPr>
              <w:t xml:space="preserve"> CICC 6143</w:t>
            </w:r>
          </w:p>
        </w:tc>
        <w:tc>
          <w:tcPr>
            <w:tcW w:w="2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F86D11F" w14:textId="53FA0AD5" w:rsidR="000747DC" w:rsidRPr="00753E3C" w:rsidRDefault="000747DC" w:rsidP="000747D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53E3C">
              <w:rPr>
                <w:rFonts w:ascii="Times New Roman" w:eastAsia="微软雅黑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L. rhamnosus</w:t>
            </w:r>
          </w:p>
        </w:tc>
      </w:tr>
      <w:tr w:rsidR="000747DC" w:rsidRPr="00753E3C" w14:paraId="7B760489" w14:textId="77777777" w:rsidTr="006A40E6">
        <w:trPr>
          <w:trHeight w:val="204"/>
          <w:jc w:val="center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183F216" w14:textId="77777777" w:rsidR="000747DC" w:rsidRPr="00753E3C" w:rsidRDefault="000747DC" w:rsidP="000747D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53E3C">
              <w:rPr>
                <w:rFonts w:ascii="Times New Roman" w:eastAsia="微软雅黑" w:hAnsi="Times New Roman" w:cs="Times New Roman"/>
                <w:color w:val="000000"/>
                <w:kern w:val="24"/>
                <w:sz w:val="18"/>
                <w:szCs w:val="18"/>
              </w:rPr>
              <w:t>13</w:t>
            </w:r>
          </w:p>
        </w:tc>
        <w:tc>
          <w:tcPr>
            <w:tcW w:w="19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8C929BA" w14:textId="65D0BCD7" w:rsidR="000747DC" w:rsidRPr="00753E3C" w:rsidRDefault="000747DC" w:rsidP="000747D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53E3C">
              <w:rPr>
                <w:rFonts w:ascii="Times New Roman" w:eastAsia="微软雅黑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L. rhamnosus</w:t>
            </w:r>
            <w:r w:rsidRPr="00753E3C">
              <w:rPr>
                <w:rFonts w:ascii="Times New Roman" w:eastAsia="微软雅黑" w:hAnsi="Times New Roman" w:cs="Times New Roman"/>
                <w:color w:val="000000"/>
                <w:kern w:val="24"/>
                <w:sz w:val="18"/>
                <w:szCs w:val="18"/>
              </w:rPr>
              <w:t xml:space="preserve"> UALr-06</w:t>
            </w:r>
          </w:p>
        </w:tc>
        <w:tc>
          <w:tcPr>
            <w:tcW w:w="2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852CC57" w14:textId="22021636" w:rsidR="000747DC" w:rsidRPr="00753E3C" w:rsidRDefault="000747DC" w:rsidP="000747D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53E3C">
              <w:rPr>
                <w:rFonts w:ascii="Times New Roman" w:eastAsia="微软雅黑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L. rhamnosus</w:t>
            </w:r>
          </w:p>
        </w:tc>
      </w:tr>
      <w:tr w:rsidR="000747DC" w:rsidRPr="00753E3C" w14:paraId="12B8D95A" w14:textId="77777777" w:rsidTr="006A40E6">
        <w:trPr>
          <w:trHeight w:val="204"/>
          <w:jc w:val="center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999014A" w14:textId="77777777" w:rsidR="000747DC" w:rsidRPr="00753E3C" w:rsidRDefault="000747DC" w:rsidP="000747D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53E3C">
              <w:rPr>
                <w:rFonts w:ascii="Times New Roman" w:eastAsia="微软雅黑" w:hAnsi="Times New Roman" w:cs="Times New Roman"/>
                <w:color w:val="000000"/>
                <w:kern w:val="24"/>
                <w:sz w:val="18"/>
                <w:szCs w:val="18"/>
              </w:rPr>
              <w:t>14</w:t>
            </w:r>
          </w:p>
        </w:tc>
        <w:tc>
          <w:tcPr>
            <w:tcW w:w="19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24D566F" w14:textId="0018614A" w:rsidR="000747DC" w:rsidRPr="00753E3C" w:rsidRDefault="000747DC" w:rsidP="000747D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53E3C">
              <w:rPr>
                <w:rFonts w:ascii="Times New Roman" w:eastAsia="微软雅黑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L. rhamnosus</w:t>
            </w:r>
            <w:r w:rsidRPr="00753E3C">
              <w:rPr>
                <w:rFonts w:ascii="Times New Roman" w:eastAsia="微软雅黑" w:hAnsi="Times New Roman" w:cs="Times New Roman"/>
                <w:color w:val="000000"/>
                <w:kern w:val="24"/>
                <w:sz w:val="18"/>
                <w:szCs w:val="18"/>
              </w:rPr>
              <w:t xml:space="preserve"> HN001</w:t>
            </w:r>
          </w:p>
        </w:tc>
        <w:tc>
          <w:tcPr>
            <w:tcW w:w="2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BF9A196" w14:textId="321CB2D0" w:rsidR="000747DC" w:rsidRPr="00753E3C" w:rsidRDefault="000747DC" w:rsidP="000747D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53E3C">
              <w:rPr>
                <w:rFonts w:ascii="Times New Roman" w:eastAsia="微软雅黑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L. rhamnosus</w:t>
            </w:r>
          </w:p>
        </w:tc>
      </w:tr>
      <w:tr w:rsidR="000747DC" w:rsidRPr="00753E3C" w14:paraId="0BB423D7" w14:textId="77777777" w:rsidTr="006A40E6">
        <w:trPr>
          <w:trHeight w:val="204"/>
          <w:jc w:val="center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8770DB6" w14:textId="77777777" w:rsidR="000747DC" w:rsidRPr="00753E3C" w:rsidRDefault="000747DC" w:rsidP="000747D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53E3C">
              <w:rPr>
                <w:rFonts w:ascii="Times New Roman" w:eastAsia="微软雅黑" w:hAnsi="Times New Roman" w:cs="Times New Roman"/>
                <w:color w:val="000000"/>
                <w:kern w:val="24"/>
                <w:sz w:val="18"/>
                <w:szCs w:val="18"/>
              </w:rPr>
              <w:t>15</w:t>
            </w:r>
          </w:p>
        </w:tc>
        <w:tc>
          <w:tcPr>
            <w:tcW w:w="19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D483FF4" w14:textId="6CE3A170" w:rsidR="000747DC" w:rsidRPr="00753E3C" w:rsidRDefault="000747DC" w:rsidP="000747D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53E3C">
              <w:rPr>
                <w:rFonts w:ascii="Times New Roman" w:eastAsia="微软雅黑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L. rhamnosus</w:t>
            </w:r>
            <w:r w:rsidRPr="00753E3C">
              <w:rPr>
                <w:rFonts w:ascii="Times New Roman" w:eastAsia="微软雅黑" w:hAnsi="Times New Roman" w:cs="Times New Roman"/>
                <w:color w:val="000000"/>
                <w:kern w:val="24"/>
                <w:sz w:val="18"/>
                <w:szCs w:val="18"/>
              </w:rPr>
              <w:t xml:space="preserve"> MP108</w:t>
            </w:r>
          </w:p>
        </w:tc>
        <w:tc>
          <w:tcPr>
            <w:tcW w:w="2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7CA6C93" w14:textId="547725E1" w:rsidR="000747DC" w:rsidRPr="00753E3C" w:rsidRDefault="000747DC" w:rsidP="000747D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53E3C">
              <w:rPr>
                <w:rFonts w:ascii="Times New Roman" w:eastAsia="微软雅黑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L. rhamnosus</w:t>
            </w:r>
          </w:p>
        </w:tc>
      </w:tr>
      <w:tr w:rsidR="000747DC" w:rsidRPr="00753E3C" w14:paraId="79DF8F3E" w14:textId="77777777" w:rsidTr="006A40E6">
        <w:trPr>
          <w:trHeight w:val="204"/>
          <w:jc w:val="center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8CF99D1" w14:textId="77777777" w:rsidR="000747DC" w:rsidRPr="00753E3C" w:rsidRDefault="000747DC" w:rsidP="000747D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53E3C">
              <w:rPr>
                <w:rFonts w:ascii="Times New Roman" w:eastAsia="微软雅黑" w:hAnsi="Times New Roman" w:cs="Times New Roman"/>
                <w:color w:val="000000"/>
                <w:kern w:val="24"/>
                <w:sz w:val="18"/>
                <w:szCs w:val="18"/>
              </w:rPr>
              <w:t>16</w:t>
            </w:r>
          </w:p>
        </w:tc>
        <w:tc>
          <w:tcPr>
            <w:tcW w:w="19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BDFCFA7" w14:textId="0944B03D" w:rsidR="000747DC" w:rsidRPr="00753E3C" w:rsidRDefault="000747DC" w:rsidP="000747D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53E3C">
              <w:rPr>
                <w:rFonts w:ascii="Times New Roman" w:eastAsia="微软雅黑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L. rhamnosus</w:t>
            </w:r>
            <w:r w:rsidRPr="00753E3C">
              <w:rPr>
                <w:rFonts w:ascii="Times New Roman" w:eastAsia="微软雅黑" w:hAnsi="Times New Roman" w:cs="Times New Roman"/>
                <w:color w:val="000000"/>
                <w:kern w:val="24"/>
                <w:sz w:val="18"/>
                <w:szCs w:val="18"/>
              </w:rPr>
              <w:t xml:space="preserve"> R0011</w:t>
            </w:r>
          </w:p>
        </w:tc>
        <w:tc>
          <w:tcPr>
            <w:tcW w:w="2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42E28CA" w14:textId="496D828C" w:rsidR="000747DC" w:rsidRPr="00753E3C" w:rsidRDefault="000747DC" w:rsidP="000747D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53E3C">
              <w:rPr>
                <w:rFonts w:ascii="Times New Roman" w:eastAsia="微软雅黑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L. rhamnosus</w:t>
            </w:r>
          </w:p>
        </w:tc>
      </w:tr>
      <w:tr w:rsidR="000747DC" w:rsidRPr="00753E3C" w14:paraId="18BA9F1F" w14:textId="77777777" w:rsidTr="006A40E6">
        <w:trPr>
          <w:trHeight w:val="204"/>
          <w:jc w:val="center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08730C4" w14:textId="77777777" w:rsidR="000747DC" w:rsidRPr="00753E3C" w:rsidRDefault="000747DC" w:rsidP="000747D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53E3C">
              <w:rPr>
                <w:rFonts w:ascii="Times New Roman" w:eastAsia="微软雅黑" w:hAnsi="Times New Roman" w:cs="Times New Roman"/>
                <w:color w:val="000000"/>
                <w:kern w:val="24"/>
                <w:sz w:val="18"/>
                <w:szCs w:val="18"/>
              </w:rPr>
              <w:t>17</w:t>
            </w:r>
          </w:p>
        </w:tc>
        <w:tc>
          <w:tcPr>
            <w:tcW w:w="19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52CC8692" w14:textId="7CA30C78" w:rsidR="000747DC" w:rsidRPr="00753E3C" w:rsidRDefault="000747DC" w:rsidP="000747DC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53E3C">
              <w:rPr>
                <w:rFonts w:ascii="Times New Roman" w:eastAsia="微软雅黑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L. rhamnosus</w:t>
            </w:r>
            <w:r w:rsidRPr="00753E3C">
              <w:rPr>
                <w:rFonts w:ascii="Times New Roman" w:eastAsia="微软雅黑" w:hAnsi="Times New Roman" w:cs="Times New Roman"/>
                <w:color w:val="000000"/>
                <w:kern w:val="24"/>
                <w:sz w:val="18"/>
                <w:szCs w:val="18"/>
              </w:rPr>
              <w:t xml:space="preserve"> NJ551</w:t>
            </w:r>
          </w:p>
        </w:tc>
        <w:tc>
          <w:tcPr>
            <w:tcW w:w="2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B5360F0" w14:textId="79BC3C3F" w:rsidR="000747DC" w:rsidRPr="00753E3C" w:rsidRDefault="000747DC" w:rsidP="000747D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53E3C">
              <w:rPr>
                <w:rFonts w:ascii="Times New Roman" w:eastAsia="微软雅黑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L. rhamnosus</w:t>
            </w:r>
          </w:p>
        </w:tc>
      </w:tr>
      <w:tr w:rsidR="000747DC" w:rsidRPr="00753E3C" w14:paraId="5E7C85D8" w14:textId="77777777" w:rsidTr="006A40E6">
        <w:trPr>
          <w:trHeight w:val="204"/>
          <w:jc w:val="center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A772A20" w14:textId="77777777" w:rsidR="000747DC" w:rsidRPr="00753E3C" w:rsidRDefault="000747DC" w:rsidP="000747D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53E3C">
              <w:rPr>
                <w:rFonts w:ascii="Times New Roman" w:eastAsia="微软雅黑" w:hAnsi="Times New Roman" w:cs="Times New Roman"/>
                <w:color w:val="000000"/>
                <w:kern w:val="24"/>
                <w:sz w:val="18"/>
                <w:szCs w:val="18"/>
              </w:rPr>
              <w:t>18</w:t>
            </w:r>
          </w:p>
        </w:tc>
        <w:tc>
          <w:tcPr>
            <w:tcW w:w="19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54A64846" w14:textId="3F5835CE" w:rsidR="000747DC" w:rsidRPr="00753E3C" w:rsidRDefault="000747DC" w:rsidP="000747DC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53E3C">
              <w:rPr>
                <w:rFonts w:ascii="Times New Roman" w:eastAsia="微软雅黑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L. rhamnosus</w:t>
            </w:r>
            <w:r w:rsidRPr="00753E3C">
              <w:rPr>
                <w:rFonts w:ascii="Times New Roman" w:eastAsia="微软雅黑" w:hAnsi="Times New Roman" w:cs="Times New Roman"/>
                <w:color w:val="000000"/>
                <w:kern w:val="24"/>
                <w:sz w:val="18"/>
                <w:szCs w:val="18"/>
              </w:rPr>
              <w:t xml:space="preserve"> GR-1</w:t>
            </w:r>
          </w:p>
        </w:tc>
        <w:tc>
          <w:tcPr>
            <w:tcW w:w="2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A2F953A" w14:textId="19AC9ABE" w:rsidR="000747DC" w:rsidRPr="00753E3C" w:rsidRDefault="000747DC" w:rsidP="000747D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53E3C">
              <w:rPr>
                <w:rFonts w:ascii="Times New Roman" w:eastAsia="微软雅黑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L. rhamnosus</w:t>
            </w:r>
          </w:p>
        </w:tc>
      </w:tr>
      <w:tr w:rsidR="000747DC" w:rsidRPr="00753E3C" w14:paraId="3B77733E" w14:textId="77777777" w:rsidTr="006A40E6">
        <w:trPr>
          <w:trHeight w:val="204"/>
          <w:jc w:val="center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A279D03" w14:textId="77777777" w:rsidR="000747DC" w:rsidRPr="00753E3C" w:rsidRDefault="000747DC" w:rsidP="000747D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53E3C">
              <w:rPr>
                <w:rFonts w:ascii="Times New Roman" w:eastAsia="微软雅黑" w:hAnsi="Times New Roman" w:cs="Times New Roman"/>
                <w:color w:val="000000"/>
                <w:kern w:val="24"/>
                <w:sz w:val="18"/>
                <w:szCs w:val="18"/>
              </w:rPr>
              <w:t>19</w:t>
            </w:r>
          </w:p>
        </w:tc>
        <w:tc>
          <w:tcPr>
            <w:tcW w:w="19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26867826" w14:textId="5BB8AAAB" w:rsidR="000747DC" w:rsidRPr="00753E3C" w:rsidRDefault="000747DC" w:rsidP="000747DC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53E3C">
              <w:rPr>
                <w:rFonts w:ascii="Times New Roman" w:eastAsia="微软雅黑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L. rhamnosus</w:t>
            </w:r>
            <w:r w:rsidRPr="00753E3C">
              <w:rPr>
                <w:rFonts w:ascii="Times New Roman" w:eastAsia="微软雅黑" w:hAnsi="Times New Roman" w:cs="Times New Roman"/>
                <w:color w:val="000000"/>
                <w:kern w:val="24"/>
                <w:sz w:val="18"/>
                <w:szCs w:val="18"/>
              </w:rPr>
              <w:t xml:space="preserve"> Lr-G14</w:t>
            </w:r>
          </w:p>
        </w:tc>
        <w:tc>
          <w:tcPr>
            <w:tcW w:w="2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FBC0779" w14:textId="11584BBC" w:rsidR="000747DC" w:rsidRPr="00753E3C" w:rsidRDefault="000747DC" w:rsidP="000747D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53E3C">
              <w:rPr>
                <w:rFonts w:ascii="Times New Roman" w:eastAsia="微软雅黑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L. rhamnosus</w:t>
            </w:r>
          </w:p>
        </w:tc>
      </w:tr>
      <w:tr w:rsidR="000747DC" w:rsidRPr="00753E3C" w14:paraId="4C675948" w14:textId="77777777" w:rsidTr="006A40E6">
        <w:trPr>
          <w:trHeight w:val="204"/>
          <w:jc w:val="center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08CD388" w14:textId="77777777" w:rsidR="000747DC" w:rsidRPr="00753E3C" w:rsidRDefault="000747DC" w:rsidP="000747D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53E3C">
              <w:rPr>
                <w:rFonts w:ascii="Times New Roman" w:eastAsia="微软雅黑" w:hAnsi="Times New Roman" w:cs="Times New Roman"/>
                <w:color w:val="000000"/>
                <w:kern w:val="24"/>
                <w:sz w:val="18"/>
                <w:szCs w:val="18"/>
              </w:rPr>
              <w:lastRenderedPageBreak/>
              <w:t>20</w:t>
            </w:r>
          </w:p>
        </w:tc>
        <w:tc>
          <w:tcPr>
            <w:tcW w:w="19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E2878AA" w14:textId="5EE02FAF" w:rsidR="000747DC" w:rsidRPr="00753E3C" w:rsidRDefault="000747DC" w:rsidP="000747D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53E3C">
              <w:rPr>
                <w:rFonts w:ascii="Times New Roman" w:eastAsia="微软雅黑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L. rhamnosus</w:t>
            </w:r>
            <w:r w:rsidRPr="00753E3C">
              <w:rPr>
                <w:rFonts w:ascii="Times New Roman" w:eastAsia="微软雅黑" w:hAnsi="Times New Roman" w:cs="Times New Roman"/>
                <w:color w:val="000000"/>
                <w:kern w:val="24"/>
                <w:sz w:val="18"/>
                <w:szCs w:val="18"/>
              </w:rPr>
              <w:t xml:space="preserve"> GG</w:t>
            </w:r>
          </w:p>
        </w:tc>
        <w:tc>
          <w:tcPr>
            <w:tcW w:w="2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1A9DBEF" w14:textId="504D5B61" w:rsidR="000747DC" w:rsidRPr="00753E3C" w:rsidRDefault="000747DC" w:rsidP="000747D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53E3C">
              <w:rPr>
                <w:rFonts w:ascii="Times New Roman" w:eastAsia="微软雅黑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L. rhamnosus</w:t>
            </w:r>
          </w:p>
        </w:tc>
      </w:tr>
      <w:tr w:rsidR="000747DC" w:rsidRPr="00753E3C" w14:paraId="1B6379E8" w14:textId="77777777" w:rsidTr="006A40E6">
        <w:trPr>
          <w:trHeight w:val="204"/>
          <w:jc w:val="center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3D909DB" w14:textId="77777777" w:rsidR="000747DC" w:rsidRPr="00753E3C" w:rsidRDefault="000747DC" w:rsidP="000747D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53E3C">
              <w:rPr>
                <w:rFonts w:ascii="Times New Roman" w:eastAsia="微软雅黑" w:hAnsi="Times New Roman" w:cs="Times New Roman"/>
                <w:color w:val="000000"/>
                <w:kern w:val="24"/>
                <w:sz w:val="18"/>
                <w:szCs w:val="18"/>
              </w:rPr>
              <w:t>21</w:t>
            </w:r>
          </w:p>
        </w:tc>
        <w:tc>
          <w:tcPr>
            <w:tcW w:w="19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828617C" w14:textId="57375DE9" w:rsidR="000747DC" w:rsidRPr="00753E3C" w:rsidRDefault="000747DC" w:rsidP="000747D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53E3C">
              <w:rPr>
                <w:rFonts w:ascii="Times New Roman" w:eastAsia="微软雅黑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L. rhamnosus</w:t>
            </w:r>
            <w:r w:rsidRPr="00753E3C">
              <w:rPr>
                <w:rFonts w:ascii="Times New Roman" w:eastAsia="微软雅黑" w:hAnsi="Times New Roman" w:cs="Times New Roman"/>
                <w:color w:val="000000"/>
                <w:kern w:val="24"/>
                <w:sz w:val="18"/>
                <w:szCs w:val="18"/>
              </w:rPr>
              <w:t xml:space="preserve"> TR08</w:t>
            </w:r>
          </w:p>
        </w:tc>
        <w:tc>
          <w:tcPr>
            <w:tcW w:w="2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030CE33" w14:textId="15F5F488" w:rsidR="000747DC" w:rsidRPr="00753E3C" w:rsidRDefault="000747DC" w:rsidP="000747D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53E3C">
              <w:rPr>
                <w:rFonts w:ascii="Times New Roman" w:eastAsia="微软雅黑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L. rhamnosus</w:t>
            </w:r>
          </w:p>
        </w:tc>
      </w:tr>
      <w:tr w:rsidR="000747DC" w:rsidRPr="00753E3C" w14:paraId="104B0828" w14:textId="77777777" w:rsidTr="006A40E6">
        <w:trPr>
          <w:trHeight w:val="204"/>
          <w:jc w:val="center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2488B07" w14:textId="77777777" w:rsidR="000747DC" w:rsidRPr="00753E3C" w:rsidRDefault="000747DC" w:rsidP="000747D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53E3C">
              <w:rPr>
                <w:rFonts w:ascii="Times New Roman" w:eastAsia="微软雅黑" w:hAnsi="Times New Roman" w:cs="Times New Roman"/>
                <w:color w:val="000000"/>
                <w:kern w:val="24"/>
                <w:sz w:val="18"/>
                <w:szCs w:val="18"/>
              </w:rPr>
              <w:t>22</w:t>
            </w:r>
          </w:p>
        </w:tc>
        <w:tc>
          <w:tcPr>
            <w:tcW w:w="19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EDA4705" w14:textId="523F225C" w:rsidR="000747DC" w:rsidRPr="00753E3C" w:rsidRDefault="000747DC" w:rsidP="000747D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53E3C">
              <w:rPr>
                <w:rFonts w:ascii="Times New Roman" w:eastAsia="微软雅黑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L. rhamnosus</w:t>
            </w:r>
            <w:r w:rsidRPr="00753E3C">
              <w:rPr>
                <w:rFonts w:ascii="Times New Roman" w:eastAsia="微软雅黑" w:hAnsi="Times New Roman" w:cs="Times New Roman"/>
                <w:color w:val="000000"/>
                <w:kern w:val="24"/>
                <w:sz w:val="18"/>
                <w:szCs w:val="18"/>
              </w:rPr>
              <w:t xml:space="preserve"> FloraActive32550</w:t>
            </w:r>
          </w:p>
        </w:tc>
        <w:tc>
          <w:tcPr>
            <w:tcW w:w="2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6E37D4E" w14:textId="3EE72236" w:rsidR="000747DC" w:rsidRPr="00753E3C" w:rsidRDefault="000747DC" w:rsidP="000747D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53E3C">
              <w:rPr>
                <w:rFonts w:ascii="Times New Roman" w:eastAsia="微软雅黑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L. rhamnosus</w:t>
            </w:r>
          </w:p>
        </w:tc>
      </w:tr>
      <w:tr w:rsidR="000747DC" w:rsidRPr="00753E3C" w14:paraId="696426D6" w14:textId="77777777" w:rsidTr="006A40E6">
        <w:trPr>
          <w:trHeight w:val="204"/>
          <w:jc w:val="center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984B2E3" w14:textId="77777777" w:rsidR="000747DC" w:rsidRPr="00753E3C" w:rsidRDefault="000747DC" w:rsidP="000747D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53E3C">
              <w:rPr>
                <w:rFonts w:ascii="Times New Roman" w:eastAsia="微软雅黑" w:hAnsi="Times New Roman" w:cs="Times New Roman"/>
                <w:color w:val="000000"/>
                <w:kern w:val="24"/>
                <w:sz w:val="18"/>
                <w:szCs w:val="18"/>
              </w:rPr>
              <w:t>23</w:t>
            </w:r>
          </w:p>
        </w:tc>
        <w:tc>
          <w:tcPr>
            <w:tcW w:w="19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9744625" w14:textId="3B0FDEE2" w:rsidR="000747DC" w:rsidRPr="00753E3C" w:rsidRDefault="000747DC" w:rsidP="000747D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53E3C">
              <w:rPr>
                <w:rFonts w:ascii="Times New Roman" w:eastAsia="微软雅黑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L. rhamnosus</w:t>
            </w:r>
            <w:r w:rsidRPr="00753E3C">
              <w:rPr>
                <w:rFonts w:ascii="Times New Roman" w:eastAsia="微软雅黑" w:hAnsi="Times New Roman" w:cs="Times New Roman"/>
                <w:color w:val="000000"/>
                <w:kern w:val="24"/>
                <w:sz w:val="18"/>
                <w:szCs w:val="18"/>
              </w:rPr>
              <w:t xml:space="preserve"> FloraActive19070</w:t>
            </w:r>
          </w:p>
        </w:tc>
        <w:tc>
          <w:tcPr>
            <w:tcW w:w="2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CB3D0F6" w14:textId="7532E0BB" w:rsidR="000747DC" w:rsidRPr="00753E3C" w:rsidRDefault="000747DC" w:rsidP="000747D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53E3C">
              <w:rPr>
                <w:rFonts w:ascii="Times New Roman" w:eastAsia="微软雅黑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L. rhamnosus</w:t>
            </w:r>
          </w:p>
        </w:tc>
      </w:tr>
      <w:tr w:rsidR="000747DC" w:rsidRPr="00753E3C" w14:paraId="41F1E57D" w14:textId="77777777" w:rsidTr="006A40E6">
        <w:trPr>
          <w:trHeight w:val="204"/>
          <w:jc w:val="center"/>
        </w:trPr>
        <w:tc>
          <w:tcPr>
            <w:tcW w:w="514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232C5CB" w14:textId="77777777" w:rsidR="000747DC" w:rsidRPr="00753E3C" w:rsidRDefault="000747DC" w:rsidP="000747D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53E3C">
              <w:rPr>
                <w:rFonts w:ascii="Times New Roman" w:eastAsia="微软雅黑" w:hAnsi="Times New Roman" w:cs="Times New Roman"/>
                <w:color w:val="000000"/>
                <w:kern w:val="24"/>
                <w:sz w:val="18"/>
                <w:szCs w:val="18"/>
              </w:rPr>
              <w:t>24</w:t>
            </w:r>
          </w:p>
        </w:tc>
        <w:tc>
          <w:tcPr>
            <w:tcW w:w="1996" w:type="pct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8ABB00A" w14:textId="21EE37E5" w:rsidR="000747DC" w:rsidRPr="00753E3C" w:rsidRDefault="000747DC" w:rsidP="000747D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53E3C">
              <w:rPr>
                <w:rFonts w:ascii="Times New Roman" w:eastAsia="微软雅黑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L. rhamnosus</w:t>
            </w:r>
            <w:r w:rsidRPr="00753E3C">
              <w:rPr>
                <w:rFonts w:ascii="Times New Roman" w:eastAsia="微软雅黑" w:hAnsi="Times New Roman" w:cs="Times New Roman"/>
                <w:color w:val="000000"/>
                <w:kern w:val="24"/>
                <w:sz w:val="18"/>
                <w:szCs w:val="18"/>
              </w:rPr>
              <w:t xml:space="preserve"> NCC 4007</w:t>
            </w:r>
          </w:p>
        </w:tc>
        <w:tc>
          <w:tcPr>
            <w:tcW w:w="2490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D8D5490" w14:textId="4260535C" w:rsidR="000747DC" w:rsidRPr="00753E3C" w:rsidRDefault="000747DC" w:rsidP="000747D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53E3C">
              <w:rPr>
                <w:rFonts w:ascii="Times New Roman" w:eastAsia="微软雅黑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L. rhamnosus</w:t>
            </w:r>
          </w:p>
        </w:tc>
      </w:tr>
    </w:tbl>
    <w:p w14:paraId="4C52ECCE" w14:textId="24537859" w:rsidR="0089778E" w:rsidRDefault="0089778E">
      <w:pPr>
        <w:rPr>
          <w:rFonts w:ascii="Times New Roman" w:hAnsi="Times New Roman" w:cs="Times New Roman"/>
        </w:rPr>
      </w:pPr>
    </w:p>
    <w:p w14:paraId="461A8C94" w14:textId="77777777" w:rsidR="00E86802" w:rsidRPr="000747DC" w:rsidRDefault="00E86802">
      <w:pPr>
        <w:rPr>
          <w:rFonts w:ascii="Times New Roman" w:hAnsi="Times New Roman" w:cs="Times New Roman"/>
        </w:rPr>
      </w:pPr>
    </w:p>
    <w:p w14:paraId="313CBC2F" w14:textId="6B240525" w:rsidR="0089778E" w:rsidRDefault="0089778E" w:rsidP="006A40E6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</w:t>
      </w:r>
      <w:r>
        <w:rPr>
          <w:rFonts w:ascii="Times New Roman" w:hAnsi="Times New Roman" w:cs="Times New Roman"/>
        </w:rPr>
        <w:t>able S</w:t>
      </w:r>
      <w:r w:rsidR="008A74BB">
        <w:rPr>
          <w:rFonts w:ascii="Times New Roman" w:hAnsi="Times New Roman" w:cs="Times New Roman"/>
        </w:rPr>
        <w:t>2</w:t>
      </w:r>
      <w:r w:rsidR="00447345">
        <w:rPr>
          <w:rFonts w:ascii="Times New Roman" w:hAnsi="Times New Roman" w:cs="Times New Roman"/>
        </w:rPr>
        <w:t>. The collected 35 strains in the l</w:t>
      </w:r>
      <w:r w:rsidR="00447345" w:rsidRPr="00447345">
        <w:rPr>
          <w:rFonts w:ascii="Times New Roman" w:hAnsi="Times New Roman" w:cs="Times New Roman"/>
        </w:rPr>
        <w:t>ist of cultures that can be used for food</w:t>
      </w:r>
      <w:r w:rsidR="00447345">
        <w:rPr>
          <w:rFonts w:ascii="Times New Roman" w:hAnsi="Times New Roman" w:cs="Times New Roman"/>
        </w:rPr>
        <w:t xml:space="preserve"> in China.</w:t>
      </w:r>
    </w:p>
    <w:tbl>
      <w:tblPr>
        <w:tblStyle w:val="a7"/>
        <w:tblW w:w="97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8"/>
        <w:gridCol w:w="5103"/>
        <w:gridCol w:w="3690"/>
      </w:tblGrid>
      <w:tr w:rsidR="00E91A23" w:rsidRPr="00753E3C" w14:paraId="7330F20B" w14:textId="77777777" w:rsidTr="006A40E6">
        <w:trPr>
          <w:trHeight w:val="315"/>
        </w:trPr>
        <w:tc>
          <w:tcPr>
            <w:tcW w:w="988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3AC27DFC" w14:textId="00B7281C" w:rsidR="00E91A23" w:rsidRPr="009B3413" w:rsidRDefault="00E91A23" w:rsidP="0082629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B341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umber</w:t>
            </w:r>
          </w:p>
        </w:tc>
        <w:tc>
          <w:tcPr>
            <w:tcW w:w="5103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52680FAD" w14:textId="77777777" w:rsidR="00E91A23" w:rsidRPr="009B3413" w:rsidRDefault="00E91A23" w:rsidP="0082629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B341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rain</w:t>
            </w:r>
          </w:p>
        </w:tc>
        <w:tc>
          <w:tcPr>
            <w:tcW w:w="369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7D2E4599" w14:textId="115C1809" w:rsidR="00E91A23" w:rsidRPr="009B3413" w:rsidRDefault="00E91A23" w:rsidP="0082629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B341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dentified by MALDI-TOF</w:t>
            </w:r>
            <w:r w:rsidR="009B3413" w:rsidRPr="009B341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or 16S rRNA</w:t>
            </w:r>
            <w:r w:rsidR="00FA77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sequencing</w:t>
            </w:r>
          </w:p>
        </w:tc>
      </w:tr>
      <w:tr w:rsidR="00E91A23" w:rsidRPr="00753E3C" w14:paraId="023AE52A" w14:textId="77777777" w:rsidTr="006A40E6">
        <w:trPr>
          <w:trHeight w:val="300"/>
        </w:trPr>
        <w:tc>
          <w:tcPr>
            <w:tcW w:w="988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37C28CC1" w14:textId="77777777" w:rsidR="00E91A23" w:rsidRPr="00753E3C" w:rsidRDefault="00E91A23" w:rsidP="008262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3E3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103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3D9E8C39" w14:textId="77777777" w:rsidR="00E91A23" w:rsidRPr="00753E3C" w:rsidRDefault="00E91A23" w:rsidP="00F969D3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53E3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Lacticaseibacillus casei </w:t>
            </w:r>
            <w:r w:rsidRPr="00753E3C">
              <w:rPr>
                <w:rFonts w:ascii="Times New Roman" w:hAnsi="Times New Roman" w:cs="Times New Roman"/>
                <w:sz w:val="18"/>
                <w:szCs w:val="18"/>
              </w:rPr>
              <w:t>CICC 6117</w:t>
            </w:r>
            <w:r w:rsidRPr="00753E3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3690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067644D2" w14:textId="77777777" w:rsidR="00E91A23" w:rsidRPr="00753E3C" w:rsidRDefault="00E91A23" w:rsidP="00F969D3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53E3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acticaseibacillus casei</w:t>
            </w:r>
          </w:p>
        </w:tc>
      </w:tr>
      <w:tr w:rsidR="00E91A23" w:rsidRPr="00753E3C" w14:paraId="3D9BE494" w14:textId="77777777" w:rsidTr="006A40E6">
        <w:trPr>
          <w:trHeight w:val="300"/>
        </w:trPr>
        <w:tc>
          <w:tcPr>
            <w:tcW w:w="988" w:type="dxa"/>
            <w:noWrap/>
            <w:vAlign w:val="center"/>
            <w:hideMark/>
          </w:tcPr>
          <w:p w14:paraId="28762A91" w14:textId="77777777" w:rsidR="00E91A23" w:rsidRPr="00753E3C" w:rsidRDefault="00E91A23" w:rsidP="008262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3E3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103" w:type="dxa"/>
            <w:noWrap/>
            <w:vAlign w:val="center"/>
            <w:hideMark/>
          </w:tcPr>
          <w:p w14:paraId="584BB9E5" w14:textId="77777777" w:rsidR="00E91A23" w:rsidRPr="00753E3C" w:rsidRDefault="00E91A23" w:rsidP="00F969D3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53E3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Lacticaseibacillus paracasei </w:t>
            </w:r>
            <w:r w:rsidRPr="00753E3C">
              <w:rPr>
                <w:rFonts w:ascii="Times New Roman" w:hAnsi="Times New Roman" w:cs="Times New Roman"/>
                <w:sz w:val="18"/>
                <w:szCs w:val="18"/>
              </w:rPr>
              <w:t>CICC 6263</w:t>
            </w:r>
            <w:r w:rsidRPr="00753E3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3690" w:type="dxa"/>
            <w:noWrap/>
            <w:vAlign w:val="center"/>
            <w:hideMark/>
          </w:tcPr>
          <w:p w14:paraId="6C276007" w14:textId="77777777" w:rsidR="00E91A23" w:rsidRPr="00753E3C" w:rsidRDefault="00E91A23" w:rsidP="00F969D3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53E3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acticaseibacillus paracasei</w:t>
            </w:r>
          </w:p>
        </w:tc>
      </w:tr>
      <w:tr w:rsidR="00E91A23" w:rsidRPr="00753E3C" w14:paraId="3C5E5CD1" w14:textId="77777777" w:rsidTr="006A40E6">
        <w:trPr>
          <w:trHeight w:val="300"/>
        </w:trPr>
        <w:tc>
          <w:tcPr>
            <w:tcW w:w="988" w:type="dxa"/>
            <w:noWrap/>
            <w:vAlign w:val="center"/>
            <w:hideMark/>
          </w:tcPr>
          <w:p w14:paraId="209CDB4F" w14:textId="77777777" w:rsidR="00E91A23" w:rsidRPr="00753E3C" w:rsidRDefault="00E91A23" w:rsidP="008262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3E3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103" w:type="dxa"/>
            <w:noWrap/>
            <w:vAlign w:val="center"/>
            <w:hideMark/>
          </w:tcPr>
          <w:p w14:paraId="3C961B80" w14:textId="77777777" w:rsidR="00E91A23" w:rsidRPr="00753E3C" w:rsidRDefault="00E91A23" w:rsidP="00F969D3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53E3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Lactiplantibacillus plantarum </w:t>
            </w:r>
            <w:r w:rsidRPr="00753E3C">
              <w:rPr>
                <w:rFonts w:ascii="Times New Roman" w:hAnsi="Times New Roman" w:cs="Times New Roman"/>
                <w:sz w:val="18"/>
                <w:szCs w:val="18"/>
              </w:rPr>
              <w:t>CICC 6240</w:t>
            </w:r>
            <w:r w:rsidRPr="00753E3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3690" w:type="dxa"/>
            <w:noWrap/>
            <w:vAlign w:val="center"/>
            <w:hideMark/>
          </w:tcPr>
          <w:p w14:paraId="65A9C102" w14:textId="728F25D4" w:rsidR="00E91A23" w:rsidRPr="00753E3C" w:rsidRDefault="00DF1178" w:rsidP="00F969D3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53E3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actiplantibacillus plantarum</w:t>
            </w:r>
          </w:p>
        </w:tc>
      </w:tr>
      <w:tr w:rsidR="00E91A23" w:rsidRPr="00753E3C" w14:paraId="62D4526D" w14:textId="77777777" w:rsidTr="006A40E6">
        <w:trPr>
          <w:trHeight w:val="300"/>
        </w:trPr>
        <w:tc>
          <w:tcPr>
            <w:tcW w:w="988" w:type="dxa"/>
            <w:noWrap/>
            <w:vAlign w:val="center"/>
            <w:hideMark/>
          </w:tcPr>
          <w:p w14:paraId="0B1B97C5" w14:textId="77777777" w:rsidR="00E91A23" w:rsidRPr="00753E3C" w:rsidRDefault="00E91A23" w:rsidP="008262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3E3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103" w:type="dxa"/>
            <w:noWrap/>
            <w:vAlign w:val="center"/>
            <w:hideMark/>
          </w:tcPr>
          <w:p w14:paraId="3C9A0BE0" w14:textId="77777777" w:rsidR="00E91A23" w:rsidRPr="00753E3C" w:rsidRDefault="00E91A23" w:rsidP="00F969D3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53E3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Limosilactobacillus reuteri </w:t>
            </w:r>
            <w:r w:rsidRPr="00753E3C">
              <w:rPr>
                <w:rFonts w:ascii="Times New Roman" w:hAnsi="Times New Roman" w:cs="Times New Roman"/>
                <w:sz w:val="18"/>
                <w:szCs w:val="18"/>
              </w:rPr>
              <w:t>CICC 6132</w:t>
            </w:r>
            <w:r w:rsidRPr="00753E3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3690" w:type="dxa"/>
            <w:noWrap/>
            <w:vAlign w:val="center"/>
            <w:hideMark/>
          </w:tcPr>
          <w:p w14:paraId="7CC669C3" w14:textId="77777777" w:rsidR="00E91A23" w:rsidRPr="00753E3C" w:rsidRDefault="00E91A23" w:rsidP="00F969D3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53E3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imosilactobacillus reuteri</w:t>
            </w:r>
          </w:p>
        </w:tc>
      </w:tr>
      <w:tr w:rsidR="00E91A23" w:rsidRPr="00753E3C" w14:paraId="0D091C7D" w14:textId="77777777" w:rsidTr="006A40E6">
        <w:trPr>
          <w:trHeight w:val="300"/>
        </w:trPr>
        <w:tc>
          <w:tcPr>
            <w:tcW w:w="988" w:type="dxa"/>
            <w:noWrap/>
            <w:vAlign w:val="center"/>
            <w:hideMark/>
          </w:tcPr>
          <w:p w14:paraId="066B11B8" w14:textId="77777777" w:rsidR="00E91A23" w:rsidRPr="00753E3C" w:rsidRDefault="00E91A23" w:rsidP="008262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3E3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103" w:type="dxa"/>
            <w:noWrap/>
            <w:vAlign w:val="center"/>
            <w:hideMark/>
          </w:tcPr>
          <w:p w14:paraId="54936575" w14:textId="77777777" w:rsidR="00E91A23" w:rsidRPr="00753E3C" w:rsidRDefault="00E91A23" w:rsidP="00F969D3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53E3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Limosilactobacillus fermentum </w:t>
            </w:r>
            <w:r w:rsidRPr="00753E3C">
              <w:rPr>
                <w:rFonts w:ascii="Times New Roman" w:hAnsi="Times New Roman" w:cs="Times New Roman"/>
                <w:sz w:val="18"/>
                <w:szCs w:val="18"/>
              </w:rPr>
              <w:t>CICC 24209</w:t>
            </w:r>
            <w:r w:rsidRPr="00753E3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3690" w:type="dxa"/>
            <w:noWrap/>
            <w:vAlign w:val="center"/>
            <w:hideMark/>
          </w:tcPr>
          <w:p w14:paraId="35A81A63" w14:textId="77777777" w:rsidR="00E91A23" w:rsidRPr="00753E3C" w:rsidRDefault="00E91A23" w:rsidP="00F969D3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53E3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imosilactobacillus fermentum</w:t>
            </w:r>
          </w:p>
        </w:tc>
      </w:tr>
      <w:tr w:rsidR="00E91A23" w:rsidRPr="00753E3C" w14:paraId="0B870EC2" w14:textId="77777777" w:rsidTr="006A40E6">
        <w:trPr>
          <w:trHeight w:val="300"/>
        </w:trPr>
        <w:tc>
          <w:tcPr>
            <w:tcW w:w="988" w:type="dxa"/>
            <w:noWrap/>
            <w:vAlign w:val="center"/>
            <w:hideMark/>
          </w:tcPr>
          <w:p w14:paraId="319696B1" w14:textId="77777777" w:rsidR="00E91A23" w:rsidRPr="00753E3C" w:rsidRDefault="00E91A23" w:rsidP="008262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3E3C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5103" w:type="dxa"/>
            <w:noWrap/>
            <w:vAlign w:val="center"/>
            <w:hideMark/>
          </w:tcPr>
          <w:p w14:paraId="791FCF60" w14:textId="77777777" w:rsidR="00E91A23" w:rsidRPr="00753E3C" w:rsidRDefault="00E91A23" w:rsidP="00F969D3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53E3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Lactobacillus delbrueckii </w:t>
            </w:r>
            <w:r w:rsidRPr="00753E3C">
              <w:rPr>
                <w:rFonts w:ascii="Times New Roman" w:hAnsi="Times New Roman" w:cs="Times New Roman"/>
                <w:sz w:val="18"/>
                <w:szCs w:val="18"/>
              </w:rPr>
              <w:t xml:space="preserve">subsp. </w:t>
            </w:r>
            <w:r w:rsidRPr="00753E3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bulgaricus </w:t>
            </w:r>
            <w:r w:rsidRPr="00753E3C">
              <w:rPr>
                <w:rFonts w:ascii="Times New Roman" w:hAnsi="Times New Roman" w:cs="Times New Roman"/>
                <w:sz w:val="18"/>
                <w:szCs w:val="18"/>
              </w:rPr>
              <w:t>CICC 6103</w:t>
            </w:r>
            <w:r w:rsidRPr="00753E3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3690" w:type="dxa"/>
            <w:noWrap/>
            <w:vAlign w:val="center"/>
            <w:hideMark/>
          </w:tcPr>
          <w:p w14:paraId="5463963A" w14:textId="77777777" w:rsidR="00E91A23" w:rsidRPr="00753E3C" w:rsidRDefault="00E91A23" w:rsidP="00F969D3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53E3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Lactobacillus delbrueckii </w:t>
            </w:r>
            <w:r w:rsidRPr="00753E3C">
              <w:rPr>
                <w:rFonts w:ascii="Times New Roman" w:hAnsi="Times New Roman" w:cs="Times New Roman"/>
                <w:sz w:val="18"/>
                <w:szCs w:val="18"/>
              </w:rPr>
              <w:t>subsp.</w:t>
            </w:r>
            <w:r w:rsidRPr="00753E3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bulgaricus</w:t>
            </w:r>
          </w:p>
        </w:tc>
      </w:tr>
      <w:tr w:rsidR="00E91A23" w:rsidRPr="00753E3C" w14:paraId="4CC9F2B4" w14:textId="77777777" w:rsidTr="006A40E6">
        <w:trPr>
          <w:trHeight w:val="300"/>
        </w:trPr>
        <w:tc>
          <w:tcPr>
            <w:tcW w:w="988" w:type="dxa"/>
            <w:noWrap/>
            <w:vAlign w:val="center"/>
            <w:hideMark/>
          </w:tcPr>
          <w:p w14:paraId="574DDA3A" w14:textId="77777777" w:rsidR="00E91A23" w:rsidRPr="00753E3C" w:rsidRDefault="00E91A23" w:rsidP="008262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3E3C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5103" w:type="dxa"/>
            <w:noWrap/>
            <w:vAlign w:val="center"/>
            <w:hideMark/>
          </w:tcPr>
          <w:p w14:paraId="60B9D449" w14:textId="77777777" w:rsidR="00E91A23" w:rsidRPr="00753E3C" w:rsidRDefault="00E91A23" w:rsidP="00F969D3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53E3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Lactobacillus acidophilus </w:t>
            </w:r>
            <w:r w:rsidRPr="00753E3C">
              <w:rPr>
                <w:rFonts w:ascii="Times New Roman" w:hAnsi="Times New Roman" w:cs="Times New Roman"/>
                <w:sz w:val="18"/>
                <w:szCs w:val="18"/>
              </w:rPr>
              <w:t>CICC 6081</w:t>
            </w:r>
            <w:r w:rsidRPr="00753E3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3690" w:type="dxa"/>
            <w:noWrap/>
            <w:vAlign w:val="center"/>
            <w:hideMark/>
          </w:tcPr>
          <w:p w14:paraId="5411DFF7" w14:textId="77777777" w:rsidR="00E91A23" w:rsidRPr="00753E3C" w:rsidRDefault="00E91A23" w:rsidP="00F969D3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53E3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actobacillus acidophilus</w:t>
            </w:r>
          </w:p>
        </w:tc>
      </w:tr>
      <w:tr w:rsidR="00E91A23" w:rsidRPr="00753E3C" w14:paraId="59CDDB0F" w14:textId="77777777" w:rsidTr="006A40E6">
        <w:trPr>
          <w:trHeight w:val="300"/>
        </w:trPr>
        <w:tc>
          <w:tcPr>
            <w:tcW w:w="988" w:type="dxa"/>
            <w:noWrap/>
            <w:vAlign w:val="center"/>
            <w:hideMark/>
          </w:tcPr>
          <w:p w14:paraId="7A70B369" w14:textId="77777777" w:rsidR="00E91A23" w:rsidRPr="00753E3C" w:rsidRDefault="00E91A23" w:rsidP="008262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3E3C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5103" w:type="dxa"/>
            <w:noWrap/>
            <w:vAlign w:val="center"/>
            <w:hideMark/>
          </w:tcPr>
          <w:p w14:paraId="509FC30C" w14:textId="77777777" w:rsidR="00E91A23" w:rsidRPr="00753E3C" w:rsidRDefault="00E91A23" w:rsidP="00F969D3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53E3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Lactobacillus gasseri </w:t>
            </w:r>
            <w:r w:rsidRPr="00753E3C">
              <w:rPr>
                <w:rFonts w:ascii="Times New Roman" w:hAnsi="Times New Roman" w:cs="Times New Roman"/>
                <w:sz w:val="18"/>
                <w:szCs w:val="18"/>
              </w:rPr>
              <w:t>CICC 24878</w:t>
            </w:r>
            <w:r w:rsidRPr="00753E3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3690" w:type="dxa"/>
            <w:noWrap/>
            <w:vAlign w:val="center"/>
            <w:hideMark/>
          </w:tcPr>
          <w:p w14:paraId="1C0A7F99" w14:textId="77777777" w:rsidR="00E91A23" w:rsidRPr="00753E3C" w:rsidRDefault="00E91A23" w:rsidP="00F969D3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53E3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actobacillus gasseri</w:t>
            </w:r>
          </w:p>
        </w:tc>
      </w:tr>
      <w:tr w:rsidR="00E91A23" w:rsidRPr="00753E3C" w14:paraId="1F75AE3A" w14:textId="77777777" w:rsidTr="006A40E6">
        <w:trPr>
          <w:trHeight w:val="300"/>
        </w:trPr>
        <w:tc>
          <w:tcPr>
            <w:tcW w:w="988" w:type="dxa"/>
            <w:noWrap/>
            <w:vAlign w:val="center"/>
            <w:hideMark/>
          </w:tcPr>
          <w:p w14:paraId="4959BD6B" w14:textId="77777777" w:rsidR="00E91A23" w:rsidRPr="00753E3C" w:rsidRDefault="00E91A23" w:rsidP="008262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3E3C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5103" w:type="dxa"/>
            <w:noWrap/>
            <w:vAlign w:val="center"/>
            <w:hideMark/>
          </w:tcPr>
          <w:p w14:paraId="12C48C16" w14:textId="77777777" w:rsidR="00E91A23" w:rsidRPr="00753E3C" w:rsidRDefault="00E91A23" w:rsidP="00F969D3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53E3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Lactobacillus helveticus </w:t>
            </w:r>
            <w:r w:rsidRPr="00753E3C">
              <w:rPr>
                <w:rFonts w:ascii="Times New Roman" w:hAnsi="Times New Roman" w:cs="Times New Roman"/>
                <w:sz w:val="18"/>
                <w:szCs w:val="18"/>
              </w:rPr>
              <w:t>CICC 24208</w:t>
            </w:r>
            <w:r w:rsidRPr="00753E3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3690" w:type="dxa"/>
            <w:noWrap/>
            <w:vAlign w:val="center"/>
            <w:hideMark/>
          </w:tcPr>
          <w:p w14:paraId="193EF625" w14:textId="77777777" w:rsidR="00E91A23" w:rsidRPr="00753E3C" w:rsidRDefault="00E91A23" w:rsidP="00F969D3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53E3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actobacillus helveticus</w:t>
            </w:r>
          </w:p>
        </w:tc>
      </w:tr>
      <w:tr w:rsidR="00E91A23" w:rsidRPr="00753E3C" w14:paraId="377E594B" w14:textId="77777777" w:rsidTr="006A40E6">
        <w:trPr>
          <w:trHeight w:val="300"/>
        </w:trPr>
        <w:tc>
          <w:tcPr>
            <w:tcW w:w="988" w:type="dxa"/>
            <w:noWrap/>
            <w:vAlign w:val="center"/>
            <w:hideMark/>
          </w:tcPr>
          <w:p w14:paraId="00A9B72C" w14:textId="77777777" w:rsidR="00E91A23" w:rsidRPr="00753E3C" w:rsidRDefault="00E91A23" w:rsidP="008262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3E3C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5103" w:type="dxa"/>
            <w:noWrap/>
            <w:vAlign w:val="center"/>
            <w:hideMark/>
          </w:tcPr>
          <w:p w14:paraId="09E4CD22" w14:textId="0227EE5A" w:rsidR="00E91A23" w:rsidRPr="00753E3C" w:rsidRDefault="00E91A23" w:rsidP="00F969D3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53E3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Lactobacillus johnsonii </w:t>
            </w:r>
            <w:r w:rsidRPr="00753E3C">
              <w:rPr>
                <w:rFonts w:ascii="Times New Roman" w:hAnsi="Times New Roman" w:cs="Times New Roman"/>
                <w:sz w:val="18"/>
                <w:szCs w:val="18"/>
              </w:rPr>
              <w:t>CICC 6252</w:t>
            </w:r>
            <w:r w:rsidRPr="00753E3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3690" w:type="dxa"/>
            <w:noWrap/>
            <w:vAlign w:val="center"/>
            <w:hideMark/>
          </w:tcPr>
          <w:p w14:paraId="299E4308" w14:textId="78A7FC37" w:rsidR="00E91A23" w:rsidRPr="00753E3C" w:rsidRDefault="00DF1178" w:rsidP="00F969D3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53E3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actobacillus johnsonii</w:t>
            </w:r>
          </w:p>
        </w:tc>
      </w:tr>
      <w:tr w:rsidR="00E91A23" w:rsidRPr="00753E3C" w14:paraId="22836F9B" w14:textId="77777777" w:rsidTr="006A40E6">
        <w:trPr>
          <w:trHeight w:val="300"/>
        </w:trPr>
        <w:tc>
          <w:tcPr>
            <w:tcW w:w="988" w:type="dxa"/>
            <w:noWrap/>
            <w:vAlign w:val="center"/>
            <w:hideMark/>
          </w:tcPr>
          <w:p w14:paraId="05346A1A" w14:textId="77777777" w:rsidR="00E91A23" w:rsidRPr="00753E3C" w:rsidRDefault="00E91A23" w:rsidP="008262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3E3C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5103" w:type="dxa"/>
            <w:noWrap/>
            <w:vAlign w:val="center"/>
            <w:hideMark/>
          </w:tcPr>
          <w:p w14:paraId="46D72D21" w14:textId="77777777" w:rsidR="00E91A23" w:rsidRPr="00753E3C" w:rsidRDefault="00E91A23" w:rsidP="00F969D3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53E3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Latilactobacillus sakei </w:t>
            </w:r>
            <w:r w:rsidRPr="00753E3C">
              <w:rPr>
                <w:rFonts w:ascii="Times New Roman" w:hAnsi="Times New Roman" w:cs="Times New Roman"/>
                <w:sz w:val="18"/>
                <w:szCs w:val="18"/>
              </w:rPr>
              <w:t>CICC 6245</w:t>
            </w:r>
            <w:r w:rsidRPr="00753E3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3690" w:type="dxa"/>
            <w:noWrap/>
            <w:vAlign w:val="center"/>
            <w:hideMark/>
          </w:tcPr>
          <w:p w14:paraId="47EB21FB" w14:textId="77777777" w:rsidR="00E91A23" w:rsidRPr="00753E3C" w:rsidRDefault="00E91A23" w:rsidP="00F969D3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53E3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atilactobacillus sakei</w:t>
            </w:r>
          </w:p>
        </w:tc>
      </w:tr>
      <w:tr w:rsidR="00E91A23" w:rsidRPr="00753E3C" w14:paraId="3E02CED3" w14:textId="77777777" w:rsidTr="006A40E6">
        <w:trPr>
          <w:trHeight w:val="300"/>
        </w:trPr>
        <w:tc>
          <w:tcPr>
            <w:tcW w:w="988" w:type="dxa"/>
            <w:noWrap/>
            <w:vAlign w:val="center"/>
            <w:hideMark/>
          </w:tcPr>
          <w:p w14:paraId="275D437C" w14:textId="77777777" w:rsidR="00E91A23" w:rsidRPr="00753E3C" w:rsidRDefault="00E91A23" w:rsidP="008262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3E3C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5103" w:type="dxa"/>
            <w:noWrap/>
            <w:vAlign w:val="center"/>
            <w:hideMark/>
          </w:tcPr>
          <w:p w14:paraId="3FF2AC09" w14:textId="77777777" w:rsidR="00E91A23" w:rsidRPr="00753E3C" w:rsidRDefault="00E91A23" w:rsidP="00F969D3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53E3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Bifidobacterium animalis </w:t>
            </w:r>
            <w:r w:rsidRPr="00753E3C">
              <w:rPr>
                <w:rFonts w:ascii="Times New Roman" w:hAnsi="Times New Roman" w:cs="Times New Roman"/>
                <w:sz w:val="18"/>
                <w:szCs w:val="18"/>
              </w:rPr>
              <w:t xml:space="preserve">subsp. </w:t>
            </w:r>
            <w:r w:rsidRPr="00753E3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lactis </w:t>
            </w:r>
            <w:r w:rsidRPr="00753E3C">
              <w:rPr>
                <w:rFonts w:ascii="Times New Roman" w:hAnsi="Times New Roman" w:cs="Times New Roman"/>
                <w:sz w:val="18"/>
                <w:szCs w:val="18"/>
              </w:rPr>
              <w:t>CICC 24210</w:t>
            </w:r>
            <w:r w:rsidRPr="00753E3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3690" w:type="dxa"/>
            <w:noWrap/>
            <w:vAlign w:val="center"/>
            <w:hideMark/>
          </w:tcPr>
          <w:p w14:paraId="5BBEB3C1" w14:textId="77777777" w:rsidR="00E91A23" w:rsidRPr="00753E3C" w:rsidRDefault="00E91A23" w:rsidP="00F969D3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53E3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ifidobacterium animalis</w:t>
            </w:r>
          </w:p>
        </w:tc>
      </w:tr>
      <w:tr w:rsidR="00E91A23" w:rsidRPr="00753E3C" w14:paraId="7F48D61F" w14:textId="77777777" w:rsidTr="006A40E6">
        <w:trPr>
          <w:trHeight w:val="300"/>
        </w:trPr>
        <w:tc>
          <w:tcPr>
            <w:tcW w:w="988" w:type="dxa"/>
            <w:noWrap/>
            <w:vAlign w:val="center"/>
            <w:hideMark/>
          </w:tcPr>
          <w:p w14:paraId="0CC55B15" w14:textId="77777777" w:rsidR="00E91A23" w:rsidRPr="00753E3C" w:rsidRDefault="00E91A23" w:rsidP="008262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3E3C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5103" w:type="dxa"/>
            <w:noWrap/>
            <w:vAlign w:val="center"/>
            <w:hideMark/>
          </w:tcPr>
          <w:p w14:paraId="0A43F3B9" w14:textId="77777777" w:rsidR="00E91A23" w:rsidRPr="00753E3C" w:rsidRDefault="00E91A23" w:rsidP="00F969D3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53E3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Bifidobacterium animalis </w:t>
            </w:r>
            <w:r w:rsidRPr="00753E3C">
              <w:rPr>
                <w:rFonts w:ascii="Times New Roman" w:hAnsi="Times New Roman" w:cs="Times New Roman"/>
                <w:sz w:val="18"/>
                <w:szCs w:val="18"/>
              </w:rPr>
              <w:t>subsp.</w:t>
            </w:r>
            <w:r w:rsidRPr="00753E3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animalis </w:t>
            </w:r>
            <w:r w:rsidRPr="00753E3C">
              <w:rPr>
                <w:rFonts w:ascii="Times New Roman" w:hAnsi="Times New Roman" w:cs="Times New Roman"/>
                <w:sz w:val="18"/>
                <w:szCs w:val="18"/>
              </w:rPr>
              <w:t>CICC 6250</w:t>
            </w:r>
            <w:r w:rsidRPr="00753E3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3690" w:type="dxa"/>
            <w:noWrap/>
            <w:vAlign w:val="center"/>
            <w:hideMark/>
          </w:tcPr>
          <w:p w14:paraId="6BE9B16F" w14:textId="77777777" w:rsidR="00E91A23" w:rsidRPr="00753E3C" w:rsidRDefault="00E91A23" w:rsidP="00F969D3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53E3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ifidobacterium animalis</w:t>
            </w:r>
          </w:p>
        </w:tc>
      </w:tr>
      <w:tr w:rsidR="00E91A23" w:rsidRPr="00753E3C" w14:paraId="66E864DD" w14:textId="77777777" w:rsidTr="006A40E6">
        <w:trPr>
          <w:trHeight w:val="300"/>
        </w:trPr>
        <w:tc>
          <w:tcPr>
            <w:tcW w:w="988" w:type="dxa"/>
            <w:noWrap/>
            <w:vAlign w:val="center"/>
            <w:hideMark/>
          </w:tcPr>
          <w:p w14:paraId="284B6B8F" w14:textId="77777777" w:rsidR="00E91A23" w:rsidRPr="00753E3C" w:rsidRDefault="00E91A23" w:rsidP="008262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3E3C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5103" w:type="dxa"/>
            <w:noWrap/>
            <w:vAlign w:val="center"/>
            <w:hideMark/>
          </w:tcPr>
          <w:p w14:paraId="706A1002" w14:textId="77777777" w:rsidR="00E91A23" w:rsidRPr="00753E3C" w:rsidRDefault="00E91A23" w:rsidP="00F969D3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53E3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Bifidobacterium adolescentis </w:t>
            </w:r>
            <w:r w:rsidRPr="00753E3C">
              <w:rPr>
                <w:rFonts w:ascii="Times New Roman" w:hAnsi="Times New Roman" w:cs="Times New Roman"/>
                <w:sz w:val="18"/>
                <w:szCs w:val="18"/>
              </w:rPr>
              <w:t>CICC 6070</w:t>
            </w:r>
            <w:r w:rsidRPr="00753E3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3690" w:type="dxa"/>
            <w:noWrap/>
            <w:vAlign w:val="center"/>
            <w:hideMark/>
          </w:tcPr>
          <w:p w14:paraId="2FF50C5F" w14:textId="77777777" w:rsidR="00E91A23" w:rsidRPr="00753E3C" w:rsidRDefault="00E91A23" w:rsidP="00F969D3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53E3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ifidobacterium adolescentis</w:t>
            </w:r>
          </w:p>
        </w:tc>
      </w:tr>
      <w:tr w:rsidR="00E91A23" w:rsidRPr="00753E3C" w14:paraId="694751A0" w14:textId="77777777" w:rsidTr="006A40E6">
        <w:trPr>
          <w:trHeight w:val="300"/>
        </w:trPr>
        <w:tc>
          <w:tcPr>
            <w:tcW w:w="988" w:type="dxa"/>
            <w:noWrap/>
            <w:vAlign w:val="center"/>
            <w:hideMark/>
          </w:tcPr>
          <w:p w14:paraId="7C724FA4" w14:textId="77777777" w:rsidR="00E91A23" w:rsidRPr="00753E3C" w:rsidRDefault="00E91A23" w:rsidP="008262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3E3C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5103" w:type="dxa"/>
            <w:noWrap/>
            <w:vAlign w:val="center"/>
            <w:hideMark/>
          </w:tcPr>
          <w:p w14:paraId="48665338" w14:textId="77777777" w:rsidR="00E91A23" w:rsidRPr="00753E3C" w:rsidRDefault="00E91A23" w:rsidP="00F969D3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53E3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Bifidobacterium breve </w:t>
            </w:r>
            <w:r w:rsidRPr="00753E3C">
              <w:rPr>
                <w:rFonts w:ascii="Times New Roman" w:hAnsi="Times New Roman" w:cs="Times New Roman"/>
                <w:sz w:val="18"/>
                <w:szCs w:val="18"/>
              </w:rPr>
              <w:t>CICC 6079</w:t>
            </w:r>
            <w:r w:rsidRPr="00753E3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3690" w:type="dxa"/>
            <w:noWrap/>
            <w:vAlign w:val="center"/>
            <w:hideMark/>
          </w:tcPr>
          <w:p w14:paraId="189362F0" w14:textId="77777777" w:rsidR="00E91A23" w:rsidRPr="00753E3C" w:rsidRDefault="00E91A23" w:rsidP="00F969D3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53E3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ifidobacterium breve</w:t>
            </w:r>
          </w:p>
        </w:tc>
      </w:tr>
      <w:tr w:rsidR="00E91A23" w:rsidRPr="00753E3C" w14:paraId="151B0E11" w14:textId="77777777" w:rsidTr="006A40E6">
        <w:trPr>
          <w:trHeight w:val="300"/>
        </w:trPr>
        <w:tc>
          <w:tcPr>
            <w:tcW w:w="988" w:type="dxa"/>
            <w:noWrap/>
            <w:vAlign w:val="center"/>
            <w:hideMark/>
          </w:tcPr>
          <w:p w14:paraId="7013490E" w14:textId="77777777" w:rsidR="00E91A23" w:rsidRPr="00753E3C" w:rsidRDefault="00E91A23" w:rsidP="008262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3E3C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5103" w:type="dxa"/>
            <w:noWrap/>
            <w:vAlign w:val="center"/>
            <w:hideMark/>
          </w:tcPr>
          <w:p w14:paraId="2EE68770" w14:textId="77777777" w:rsidR="00E91A23" w:rsidRPr="00753E3C" w:rsidRDefault="00E91A23" w:rsidP="00F969D3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53E3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Bifidobacterium longum </w:t>
            </w:r>
            <w:r w:rsidRPr="00753E3C">
              <w:rPr>
                <w:rFonts w:ascii="Times New Roman" w:hAnsi="Times New Roman" w:cs="Times New Roman"/>
                <w:sz w:val="18"/>
                <w:szCs w:val="18"/>
              </w:rPr>
              <w:t>subsp.</w:t>
            </w:r>
            <w:r w:rsidRPr="00753E3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longum </w:t>
            </w:r>
            <w:r w:rsidRPr="00753E3C">
              <w:rPr>
                <w:rFonts w:ascii="Times New Roman" w:hAnsi="Times New Roman" w:cs="Times New Roman"/>
                <w:sz w:val="18"/>
                <w:szCs w:val="18"/>
              </w:rPr>
              <w:t>CICC 6186</w:t>
            </w:r>
            <w:r w:rsidRPr="00753E3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3690" w:type="dxa"/>
            <w:noWrap/>
            <w:vAlign w:val="center"/>
            <w:hideMark/>
          </w:tcPr>
          <w:p w14:paraId="5CE69626" w14:textId="77777777" w:rsidR="00E91A23" w:rsidRPr="00753E3C" w:rsidRDefault="00E91A23" w:rsidP="00F969D3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53E3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ifidobacterium longum</w:t>
            </w:r>
          </w:p>
        </w:tc>
      </w:tr>
      <w:tr w:rsidR="00E91A23" w:rsidRPr="00753E3C" w14:paraId="427A342D" w14:textId="77777777" w:rsidTr="006A40E6">
        <w:trPr>
          <w:trHeight w:val="300"/>
        </w:trPr>
        <w:tc>
          <w:tcPr>
            <w:tcW w:w="988" w:type="dxa"/>
            <w:noWrap/>
            <w:vAlign w:val="center"/>
            <w:hideMark/>
          </w:tcPr>
          <w:p w14:paraId="49F768FC" w14:textId="77777777" w:rsidR="00E91A23" w:rsidRPr="00753E3C" w:rsidRDefault="00E91A23" w:rsidP="008262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3E3C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5103" w:type="dxa"/>
            <w:noWrap/>
            <w:vAlign w:val="center"/>
            <w:hideMark/>
          </w:tcPr>
          <w:p w14:paraId="338357FA" w14:textId="77777777" w:rsidR="00E91A23" w:rsidRPr="00753E3C" w:rsidRDefault="00E91A23" w:rsidP="00F969D3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53E3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Bifidobacterium longum </w:t>
            </w:r>
            <w:r w:rsidRPr="00753E3C">
              <w:rPr>
                <w:rFonts w:ascii="Times New Roman" w:hAnsi="Times New Roman" w:cs="Times New Roman"/>
                <w:sz w:val="18"/>
                <w:szCs w:val="18"/>
              </w:rPr>
              <w:t>subsp.</w:t>
            </w:r>
            <w:r w:rsidRPr="00753E3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infantis </w:t>
            </w:r>
            <w:r w:rsidRPr="00753E3C">
              <w:rPr>
                <w:rFonts w:ascii="Times New Roman" w:hAnsi="Times New Roman" w:cs="Times New Roman"/>
                <w:sz w:val="18"/>
                <w:szCs w:val="18"/>
              </w:rPr>
              <w:t>CICC 6069</w:t>
            </w:r>
            <w:r w:rsidRPr="00753E3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3690" w:type="dxa"/>
            <w:noWrap/>
            <w:vAlign w:val="center"/>
            <w:hideMark/>
          </w:tcPr>
          <w:p w14:paraId="50D2CFC9" w14:textId="77777777" w:rsidR="00E91A23" w:rsidRPr="00753E3C" w:rsidRDefault="00E91A23" w:rsidP="00F969D3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53E3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Bifidobacterium longum </w:t>
            </w:r>
            <w:r w:rsidRPr="00753E3C">
              <w:rPr>
                <w:rFonts w:ascii="Times New Roman" w:hAnsi="Times New Roman" w:cs="Times New Roman"/>
                <w:sz w:val="18"/>
                <w:szCs w:val="18"/>
              </w:rPr>
              <w:t>subsp.</w:t>
            </w:r>
            <w:r w:rsidRPr="00753E3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infantis</w:t>
            </w:r>
          </w:p>
        </w:tc>
      </w:tr>
      <w:tr w:rsidR="00E91A23" w:rsidRPr="00753E3C" w14:paraId="76F50343" w14:textId="77777777" w:rsidTr="006A40E6">
        <w:trPr>
          <w:trHeight w:val="300"/>
        </w:trPr>
        <w:tc>
          <w:tcPr>
            <w:tcW w:w="988" w:type="dxa"/>
            <w:noWrap/>
            <w:vAlign w:val="center"/>
            <w:hideMark/>
          </w:tcPr>
          <w:p w14:paraId="65307A3D" w14:textId="77777777" w:rsidR="00E91A23" w:rsidRPr="00753E3C" w:rsidRDefault="00E91A23" w:rsidP="008262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3E3C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5103" w:type="dxa"/>
            <w:noWrap/>
            <w:vAlign w:val="center"/>
            <w:hideMark/>
          </w:tcPr>
          <w:p w14:paraId="0FCE527A" w14:textId="77777777" w:rsidR="00E91A23" w:rsidRPr="00753E3C" w:rsidRDefault="00E91A23" w:rsidP="00F969D3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53E3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Bifidobacterium bifidum </w:t>
            </w:r>
            <w:r w:rsidRPr="00753E3C">
              <w:rPr>
                <w:rFonts w:ascii="Times New Roman" w:hAnsi="Times New Roman" w:cs="Times New Roman"/>
                <w:sz w:val="18"/>
                <w:szCs w:val="18"/>
              </w:rPr>
              <w:t>CICC 6071</w:t>
            </w:r>
            <w:r w:rsidRPr="00753E3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3690" w:type="dxa"/>
            <w:noWrap/>
            <w:vAlign w:val="center"/>
            <w:hideMark/>
          </w:tcPr>
          <w:p w14:paraId="793EBD67" w14:textId="77777777" w:rsidR="00E91A23" w:rsidRPr="00753E3C" w:rsidRDefault="00E91A23" w:rsidP="00F969D3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53E3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ifidobacterium bifidum</w:t>
            </w:r>
          </w:p>
        </w:tc>
      </w:tr>
      <w:tr w:rsidR="00E91A23" w:rsidRPr="00753E3C" w14:paraId="3A84A7A4" w14:textId="77777777" w:rsidTr="006A40E6">
        <w:trPr>
          <w:trHeight w:val="300"/>
        </w:trPr>
        <w:tc>
          <w:tcPr>
            <w:tcW w:w="988" w:type="dxa"/>
            <w:noWrap/>
            <w:vAlign w:val="center"/>
            <w:hideMark/>
          </w:tcPr>
          <w:p w14:paraId="308B2271" w14:textId="77777777" w:rsidR="00E91A23" w:rsidRPr="00753E3C" w:rsidRDefault="00E91A23" w:rsidP="008262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3E3C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5103" w:type="dxa"/>
            <w:noWrap/>
            <w:vAlign w:val="center"/>
            <w:hideMark/>
          </w:tcPr>
          <w:p w14:paraId="64B521B0" w14:textId="77777777" w:rsidR="00E91A23" w:rsidRPr="00753E3C" w:rsidRDefault="00E91A23" w:rsidP="00F969D3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53E3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treptococcus salivarius </w:t>
            </w:r>
            <w:r w:rsidRPr="00753E3C">
              <w:rPr>
                <w:rFonts w:ascii="Times New Roman" w:hAnsi="Times New Roman" w:cs="Times New Roman"/>
                <w:sz w:val="18"/>
                <w:szCs w:val="18"/>
              </w:rPr>
              <w:t>subsp.</w:t>
            </w:r>
            <w:r w:rsidRPr="00753E3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thermophilus </w:t>
            </w:r>
            <w:r w:rsidRPr="00753E3C">
              <w:rPr>
                <w:rFonts w:ascii="Times New Roman" w:hAnsi="Times New Roman" w:cs="Times New Roman"/>
                <w:sz w:val="18"/>
                <w:szCs w:val="18"/>
              </w:rPr>
              <w:t>CICC 6222</w:t>
            </w:r>
            <w:r w:rsidRPr="00753E3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3690" w:type="dxa"/>
            <w:noWrap/>
            <w:vAlign w:val="center"/>
            <w:hideMark/>
          </w:tcPr>
          <w:p w14:paraId="13DA5892" w14:textId="77777777" w:rsidR="00E91A23" w:rsidRPr="00753E3C" w:rsidRDefault="00E91A23" w:rsidP="00F969D3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53E3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treptococcus thermophilus</w:t>
            </w:r>
          </w:p>
        </w:tc>
      </w:tr>
      <w:tr w:rsidR="00E91A23" w:rsidRPr="00753E3C" w14:paraId="4D04AE30" w14:textId="77777777" w:rsidTr="006A40E6">
        <w:trPr>
          <w:trHeight w:val="300"/>
        </w:trPr>
        <w:tc>
          <w:tcPr>
            <w:tcW w:w="988" w:type="dxa"/>
            <w:noWrap/>
            <w:vAlign w:val="center"/>
            <w:hideMark/>
          </w:tcPr>
          <w:p w14:paraId="0E2006D0" w14:textId="77777777" w:rsidR="00E91A23" w:rsidRPr="00753E3C" w:rsidRDefault="00E91A23" w:rsidP="008262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3E3C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5103" w:type="dxa"/>
            <w:noWrap/>
            <w:vAlign w:val="center"/>
            <w:hideMark/>
          </w:tcPr>
          <w:p w14:paraId="7DB210EE" w14:textId="13B0A4F8" w:rsidR="00E91A23" w:rsidRPr="00753E3C" w:rsidRDefault="00E91A23" w:rsidP="00F969D3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53E3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Lactococcus lactis </w:t>
            </w:r>
            <w:r w:rsidRPr="00753E3C">
              <w:rPr>
                <w:rFonts w:ascii="Times New Roman" w:hAnsi="Times New Roman" w:cs="Times New Roman"/>
                <w:sz w:val="18"/>
                <w:szCs w:val="18"/>
              </w:rPr>
              <w:t>subsp.</w:t>
            </w:r>
            <w:r w:rsidR="00C227E6" w:rsidRPr="00753E3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53E3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lactis </w:t>
            </w:r>
            <w:r w:rsidRPr="00753E3C">
              <w:rPr>
                <w:rFonts w:ascii="Times New Roman" w:hAnsi="Times New Roman" w:cs="Times New Roman"/>
                <w:sz w:val="18"/>
                <w:szCs w:val="18"/>
              </w:rPr>
              <w:t>CICC 6246</w:t>
            </w:r>
            <w:r w:rsidRPr="00753E3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3690" w:type="dxa"/>
            <w:noWrap/>
            <w:vAlign w:val="center"/>
            <w:hideMark/>
          </w:tcPr>
          <w:p w14:paraId="33408395" w14:textId="7E75AC73" w:rsidR="00E91A23" w:rsidRPr="00753E3C" w:rsidRDefault="00E91A23" w:rsidP="00F969D3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53E3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actococcus lactis</w:t>
            </w:r>
          </w:p>
        </w:tc>
      </w:tr>
      <w:tr w:rsidR="00E91A23" w:rsidRPr="00753E3C" w14:paraId="687924FD" w14:textId="77777777" w:rsidTr="006A40E6">
        <w:trPr>
          <w:trHeight w:val="300"/>
        </w:trPr>
        <w:tc>
          <w:tcPr>
            <w:tcW w:w="988" w:type="dxa"/>
            <w:noWrap/>
            <w:vAlign w:val="center"/>
            <w:hideMark/>
          </w:tcPr>
          <w:p w14:paraId="479B5715" w14:textId="77777777" w:rsidR="00E91A23" w:rsidRPr="00753E3C" w:rsidRDefault="00E91A23" w:rsidP="008262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3E3C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5103" w:type="dxa"/>
            <w:noWrap/>
            <w:vAlign w:val="center"/>
            <w:hideMark/>
          </w:tcPr>
          <w:p w14:paraId="2D688CD5" w14:textId="77777777" w:rsidR="00E91A23" w:rsidRPr="00753E3C" w:rsidRDefault="00E91A23" w:rsidP="00F969D3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53E3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Lactococcus cremoris </w:t>
            </w:r>
            <w:r w:rsidRPr="00753E3C">
              <w:rPr>
                <w:rFonts w:ascii="Times New Roman" w:hAnsi="Times New Roman" w:cs="Times New Roman"/>
                <w:sz w:val="18"/>
                <w:szCs w:val="18"/>
              </w:rPr>
              <w:t>CICC 24337</w:t>
            </w:r>
            <w:r w:rsidRPr="00753E3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3690" w:type="dxa"/>
            <w:noWrap/>
            <w:vAlign w:val="center"/>
            <w:hideMark/>
          </w:tcPr>
          <w:p w14:paraId="1EEF96CE" w14:textId="1F9FF45C" w:rsidR="00E91A23" w:rsidRPr="00753E3C" w:rsidRDefault="00DF1178" w:rsidP="00F969D3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53E3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actococcus cremoris</w:t>
            </w:r>
          </w:p>
        </w:tc>
      </w:tr>
      <w:tr w:rsidR="00E91A23" w:rsidRPr="00753E3C" w14:paraId="782301DA" w14:textId="77777777" w:rsidTr="006A40E6">
        <w:trPr>
          <w:trHeight w:val="300"/>
        </w:trPr>
        <w:tc>
          <w:tcPr>
            <w:tcW w:w="988" w:type="dxa"/>
            <w:noWrap/>
            <w:vAlign w:val="center"/>
            <w:hideMark/>
          </w:tcPr>
          <w:p w14:paraId="0A8CFB0B" w14:textId="77777777" w:rsidR="00E91A23" w:rsidRPr="00753E3C" w:rsidRDefault="00E91A23" w:rsidP="008262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3E3C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5103" w:type="dxa"/>
            <w:noWrap/>
            <w:vAlign w:val="center"/>
            <w:hideMark/>
          </w:tcPr>
          <w:p w14:paraId="5D879582" w14:textId="77777777" w:rsidR="00E91A23" w:rsidRPr="00753E3C" w:rsidRDefault="00E91A23" w:rsidP="00F969D3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53E3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Acidipropionibacterium acidipropionici </w:t>
            </w:r>
            <w:r w:rsidRPr="00753E3C">
              <w:rPr>
                <w:rFonts w:ascii="Times New Roman" w:hAnsi="Times New Roman" w:cs="Times New Roman"/>
                <w:sz w:val="18"/>
                <w:szCs w:val="18"/>
              </w:rPr>
              <w:t>CICC 24923</w:t>
            </w:r>
            <w:r w:rsidRPr="00753E3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3690" w:type="dxa"/>
            <w:noWrap/>
            <w:vAlign w:val="center"/>
            <w:hideMark/>
          </w:tcPr>
          <w:p w14:paraId="357F8521" w14:textId="77777777" w:rsidR="00E91A23" w:rsidRPr="00753E3C" w:rsidRDefault="00E91A23" w:rsidP="00F969D3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53E3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cidipropionibacterium acidipropionici</w:t>
            </w:r>
          </w:p>
        </w:tc>
      </w:tr>
      <w:tr w:rsidR="00E91A23" w:rsidRPr="00753E3C" w14:paraId="4478FA97" w14:textId="77777777" w:rsidTr="006A40E6">
        <w:trPr>
          <w:trHeight w:val="300"/>
        </w:trPr>
        <w:tc>
          <w:tcPr>
            <w:tcW w:w="988" w:type="dxa"/>
            <w:noWrap/>
            <w:vAlign w:val="center"/>
            <w:hideMark/>
          </w:tcPr>
          <w:p w14:paraId="720AF13E" w14:textId="77777777" w:rsidR="00E91A23" w:rsidRPr="00753E3C" w:rsidRDefault="00E91A23" w:rsidP="008262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3E3C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5103" w:type="dxa"/>
            <w:noWrap/>
            <w:vAlign w:val="center"/>
            <w:hideMark/>
          </w:tcPr>
          <w:p w14:paraId="28D5CAD7" w14:textId="77777777" w:rsidR="00E91A23" w:rsidRPr="00753E3C" w:rsidRDefault="00E91A23" w:rsidP="00F969D3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53E3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euconostoc mesenteroides</w:t>
            </w:r>
            <w:r w:rsidRPr="00753E3C">
              <w:rPr>
                <w:rFonts w:ascii="Times New Roman" w:hAnsi="Times New Roman" w:cs="Times New Roman"/>
                <w:sz w:val="18"/>
                <w:szCs w:val="18"/>
              </w:rPr>
              <w:t xml:space="preserve"> subsp.</w:t>
            </w:r>
            <w:r w:rsidRPr="00753E3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mesenteroides </w:t>
            </w:r>
            <w:r w:rsidRPr="00753E3C">
              <w:rPr>
                <w:rFonts w:ascii="Times New Roman" w:hAnsi="Times New Roman" w:cs="Times New Roman"/>
                <w:sz w:val="18"/>
                <w:szCs w:val="18"/>
              </w:rPr>
              <w:t>CICC 25070</w:t>
            </w:r>
            <w:r w:rsidRPr="00753E3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3690" w:type="dxa"/>
            <w:noWrap/>
            <w:vAlign w:val="center"/>
            <w:hideMark/>
          </w:tcPr>
          <w:p w14:paraId="2CD36290" w14:textId="77777777" w:rsidR="00E91A23" w:rsidRPr="00753E3C" w:rsidRDefault="00E91A23" w:rsidP="00F969D3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53E3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Leuconostoc mesenteroides </w:t>
            </w:r>
            <w:r w:rsidRPr="00753E3C">
              <w:rPr>
                <w:rFonts w:ascii="Times New Roman" w:hAnsi="Times New Roman" w:cs="Times New Roman"/>
                <w:sz w:val="18"/>
                <w:szCs w:val="18"/>
              </w:rPr>
              <w:t>subsp.</w:t>
            </w:r>
            <w:r w:rsidRPr="00753E3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mesenteroides</w:t>
            </w:r>
          </w:p>
        </w:tc>
      </w:tr>
      <w:tr w:rsidR="00E91A23" w:rsidRPr="00753E3C" w14:paraId="4A1361C0" w14:textId="77777777" w:rsidTr="006A40E6">
        <w:trPr>
          <w:trHeight w:val="300"/>
        </w:trPr>
        <w:tc>
          <w:tcPr>
            <w:tcW w:w="988" w:type="dxa"/>
            <w:noWrap/>
            <w:vAlign w:val="center"/>
            <w:hideMark/>
          </w:tcPr>
          <w:p w14:paraId="7032493F" w14:textId="77777777" w:rsidR="00E91A23" w:rsidRPr="00753E3C" w:rsidRDefault="00E91A23" w:rsidP="008262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3E3C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5103" w:type="dxa"/>
            <w:noWrap/>
            <w:vAlign w:val="center"/>
            <w:hideMark/>
          </w:tcPr>
          <w:p w14:paraId="5430E049" w14:textId="50EF9649" w:rsidR="00E91A23" w:rsidRPr="00753E3C" w:rsidRDefault="00E91A23" w:rsidP="00F969D3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53E3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Mammaliicoccus vitulinus </w:t>
            </w:r>
            <w:r w:rsidRPr="00753E3C">
              <w:rPr>
                <w:rFonts w:ascii="Times New Roman" w:hAnsi="Times New Roman" w:cs="Times New Roman"/>
                <w:sz w:val="18"/>
                <w:szCs w:val="18"/>
              </w:rPr>
              <w:t>CICC 10850</w:t>
            </w:r>
          </w:p>
        </w:tc>
        <w:tc>
          <w:tcPr>
            <w:tcW w:w="3690" w:type="dxa"/>
            <w:noWrap/>
            <w:vAlign w:val="center"/>
            <w:hideMark/>
          </w:tcPr>
          <w:p w14:paraId="721927A9" w14:textId="1918BC51" w:rsidR="00E91A23" w:rsidRPr="00753E3C" w:rsidRDefault="00DF1178" w:rsidP="00F969D3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53E3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ammaliicoccus vitulinus</w:t>
            </w:r>
          </w:p>
        </w:tc>
      </w:tr>
      <w:tr w:rsidR="00E91A23" w:rsidRPr="00753E3C" w14:paraId="7882F406" w14:textId="77777777" w:rsidTr="006A40E6">
        <w:trPr>
          <w:trHeight w:val="300"/>
        </w:trPr>
        <w:tc>
          <w:tcPr>
            <w:tcW w:w="988" w:type="dxa"/>
            <w:noWrap/>
            <w:vAlign w:val="center"/>
            <w:hideMark/>
          </w:tcPr>
          <w:p w14:paraId="6499D731" w14:textId="77777777" w:rsidR="00E91A23" w:rsidRPr="00753E3C" w:rsidRDefault="00E91A23" w:rsidP="008262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3E3C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5103" w:type="dxa"/>
            <w:noWrap/>
            <w:vAlign w:val="center"/>
            <w:hideMark/>
          </w:tcPr>
          <w:p w14:paraId="7CE167D6" w14:textId="1EEC5622" w:rsidR="00E91A23" w:rsidRPr="00753E3C" w:rsidRDefault="00E91A23" w:rsidP="00F969D3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53E3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Lactobacillus crispatus </w:t>
            </w:r>
            <w:r w:rsidR="00DF1178" w:rsidRPr="00753E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CM 1185</w:t>
            </w:r>
            <w:r w:rsidR="00DF1178" w:rsidRPr="00753E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3690" w:type="dxa"/>
            <w:noWrap/>
            <w:vAlign w:val="center"/>
            <w:hideMark/>
          </w:tcPr>
          <w:p w14:paraId="6E59724D" w14:textId="3282E24D" w:rsidR="00E91A23" w:rsidRPr="00753E3C" w:rsidRDefault="00DF1178" w:rsidP="00F969D3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53E3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actobacillus crispatus</w:t>
            </w:r>
          </w:p>
        </w:tc>
      </w:tr>
      <w:tr w:rsidR="00E91A23" w:rsidRPr="00753E3C" w14:paraId="6BECCDCA" w14:textId="77777777" w:rsidTr="006A40E6">
        <w:trPr>
          <w:trHeight w:val="300"/>
        </w:trPr>
        <w:tc>
          <w:tcPr>
            <w:tcW w:w="988" w:type="dxa"/>
            <w:noWrap/>
            <w:vAlign w:val="center"/>
            <w:hideMark/>
          </w:tcPr>
          <w:p w14:paraId="52D8745A" w14:textId="77777777" w:rsidR="00E91A23" w:rsidRPr="00753E3C" w:rsidRDefault="00E91A23" w:rsidP="008262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3E3C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5103" w:type="dxa"/>
            <w:noWrap/>
            <w:vAlign w:val="center"/>
            <w:hideMark/>
          </w:tcPr>
          <w:p w14:paraId="54F4895F" w14:textId="1C56BA73" w:rsidR="00E91A23" w:rsidRPr="00753E3C" w:rsidRDefault="00E91A23" w:rsidP="00F969D3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53E3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taphylococcus xylosus </w:t>
            </w:r>
            <w:r w:rsidR="00DF1178" w:rsidRPr="00753E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CM 2418</w:t>
            </w:r>
            <w:r w:rsidR="00DF1178" w:rsidRPr="00753E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3690" w:type="dxa"/>
            <w:noWrap/>
            <w:vAlign w:val="center"/>
            <w:hideMark/>
          </w:tcPr>
          <w:p w14:paraId="4446D1D6" w14:textId="6F5E74CB" w:rsidR="00E91A23" w:rsidRPr="00753E3C" w:rsidRDefault="00E91A23" w:rsidP="00F969D3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53E3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taphylococcus xylosus</w:t>
            </w:r>
          </w:p>
        </w:tc>
      </w:tr>
      <w:tr w:rsidR="00DF1178" w:rsidRPr="00753E3C" w14:paraId="62594FA7" w14:textId="77777777" w:rsidTr="006A40E6">
        <w:trPr>
          <w:trHeight w:val="300"/>
        </w:trPr>
        <w:tc>
          <w:tcPr>
            <w:tcW w:w="988" w:type="dxa"/>
            <w:noWrap/>
            <w:vAlign w:val="center"/>
          </w:tcPr>
          <w:p w14:paraId="397124E2" w14:textId="21BE2A10" w:rsidR="00DF1178" w:rsidRPr="00753E3C" w:rsidRDefault="00DF1178" w:rsidP="00DF11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3E3C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5103" w:type="dxa"/>
            <w:noWrap/>
            <w:vAlign w:val="center"/>
          </w:tcPr>
          <w:p w14:paraId="44A0C2A6" w14:textId="217F4BF6" w:rsidR="00DF1178" w:rsidRPr="00753E3C" w:rsidRDefault="00DF1178" w:rsidP="00F969D3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53E3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Latilactobacillus curvatus </w:t>
            </w:r>
            <w:r w:rsidRPr="00753E3C">
              <w:rPr>
                <w:rFonts w:ascii="Times New Roman" w:hAnsi="Times New Roman" w:cs="Times New Roman"/>
                <w:sz w:val="18"/>
                <w:szCs w:val="18"/>
              </w:rPr>
              <w:t>JCM 1096</w:t>
            </w:r>
            <w:r w:rsidRPr="00753E3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3690" w:type="dxa"/>
            <w:noWrap/>
            <w:vAlign w:val="center"/>
          </w:tcPr>
          <w:p w14:paraId="66583E42" w14:textId="3758F237" w:rsidR="00DF1178" w:rsidRPr="00753E3C" w:rsidRDefault="00DF1178" w:rsidP="00F969D3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53E3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atilactobacillus curvatus</w:t>
            </w:r>
          </w:p>
        </w:tc>
      </w:tr>
      <w:tr w:rsidR="00E91A23" w:rsidRPr="00753E3C" w14:paraId="7F0BA1DB" w14:textId="77777777" w:rsidTr="006A40E6">
        <w:trPr>
          <w:trHeight w:val="300"/>
        </w:trPr>
        <w:tc>
          <w:tcPr>
            <w:tcW w:w="988" w:type="dxa"/>
            <w:noWrap/>
            <w:vAlign w:val="center"/>
            <w:hideMark/>
          </w:tcPr>
          <w:p w14:paraId="769FB06C" w14:textId="6710D240" w:rsidR="00E91A23" w:rsidRPr="00753E3C" w:rsidRDefault="00E91A23" w:rsidP="008262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3E3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DF1178" w:rsidRPr="00753E3C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5103" w:type="dxa"/>
            <w:noWrap/>
            <w:vAlign w:val="center"/>
            <w:hideMark/>
          </w:tcPr>
          <w:p w14:paraId="67400AC1" w14:textId="77777777" w:rsidR="00E91A23" w:rsidRPr="00753E3C" w:rsidRDefault="00E91A23" w:rsidP="00F969D3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53E3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ropionibacterium freudenreichii </w:t>
            </w:r>
            <w:r w:rsidRPr="00753E3C">
              <w:rPr>
                <w:rFonts w:ascii="Times New Roman" w:hAnsi="Times New Roman" w:cs="Times New Roman"/>
                <w:sz w:val="18"/>
                <w:szCs w:val="18"/>
              </w:rPr>
              <w:t>subsp.</w:t>
            </w:r>
            <w:r w:rsidRPr="00753E3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shermanii </w:t>
            </w:r>
            <w:r w:rsidRPr="00753E3C">
              <w:rPr>
                <w:rFonts w:ascii="Times New Roman" w:hAnsi="Times New Roman" w:cs="Times New Roman"/>
                <w:sz w:val="18"/>
                <w:szCs w:val="18"/>
              </w:rPr>
              <w:t>CGMCC 1.2231</w:t>
            </w:r>
            <w:r w:rsidRPr="00753E3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3690" w:type="dxa"/>
            <w:noWrap/>
            <w:vAlign w:val="center"/>
            <w:hideMark/>
          </w:tcPr>
          <w:p w14:paraId="1EE98121" w14:textId="77777777" w:rsidR="00E91A23" w:rsidRPr="00753E3C" w:rsidRDefault="00E91A23" w:rsidP="00F969D3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53E3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ropionibacterium freudenreichii </w:t>
            </w:r>
            <w:r w:rsidRPr="00753E3C">
              <w:rPr>
                <w:rFonts w:ascii="Times New Roman" w:hAnsi="Times New Roman" w:cs="Times New Roman"/>
                <w:sz w:val="18"/>
                <w:szCs w:val="18"/>
              </w:rPr>
              <w:t>subsp.</w:t>
            </w:r>
            <w:r w:rsidRPr="00753E3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shermanii</w:t>
            </w:r>
          </w:p>
        </w:tc>
      </w:tr>
      <w:tr w:rsidR="00E91A23" w:rsidRPr="00753E3C" w14:paraId="74217C38" w14:textId="77777777" w:rsidTr="006A40E6">
        <w:trPr>
          <w:trHeight w:val="300"/>
        </w:trPr>
        <w:tc>
          <w:tcPr>
            <w:tcW w:w="988" w:type="dxa"/>
            <w:noWrap/>
            <w:vAlign w:val="center"/>
            <w:hideMark/>
          </w:tcPr>
          <w:p w14:paraId="7C4D4AB6" w14:textId="4F97AC5C" w:rsidR="00E91A23" w:rsidRPr="00753E3C" w:rsidRDefault="00E91A23" w:rsidP="008262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3E3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DF1178" w:rsidRPr="00753E3C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5103" w:type="dxa"/>
            <w:noWrap/>
            <w:vAlign w:val="center"/>
            <w:hideMark/>
          </w:tcPr>
          <w:p w14:paraId="3C382792" w14:textId="77777777" w:rsidR="00E91A23" w:rsidRPr="00753E3C" w:rsidRDefault="00E91A23" w:rsidP="00F969D3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53E3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ediococcus acidilactici </w:t>
            </w:r>
            <w:r w:rsidRPr="00753E3C">
              <w:rPr>
                <w:rFonts w:ascii="Times New Roman" w:hAnsi="Times New Roman" w:cs="Times New Roman"/>
                <w:sz w:val="18"/>
                <w:szCs w:val="18"/>
              </w:rPr>
              <w:t>CGMCC 1.2696</w:t>
            </w:r>
            <w:r w:rsidRPr="00753E3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3690" w:type="dxa"/>
            <w:noWrap/>
            <w:vAlign w:val="center"/>
            <w:hideMark/>
          </w:tcPr>
          <w:p w14:paraId="5152E4D4" w14:textId="77777777" w:rsidR="00E91A23" w:rsidRPr="00753E3C" w:rsidRDefault="00E91A23" w:rsidP="00F969D3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53E3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ediococcus acidilactici</w:t>
            </w:r>
          </w:p>
        </w:tc>
      </w:tr>
      <w:tr w:rsidR="00DF1178" w:rsidRPr="00753E3C" w14:paraId="6088C381" w14:textId="77777777" w:rsidTr="006A40E6">
        <w:trPr>
          <w:trHeight w:val="300"/>
        </w:trPr>
        <w:tc>
          <w:tcPr>
            <w:tcW w:w="988" w:type="dxa"/>
            <w:noWrap/>
            <w:vAlign w:val="center"/>
            <w:hideMark/>
          </w:tcPr>
          <w:p w14:paraId="43A75D11" w14:textId="312ECA71" w:rsidR="00DF1178" w:rsidRPr="00753E3C" w:rsidRDefault="00DF1178" w:rsidP="00DF11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3E3C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5103" w:type="dxa"/>
            <w:noWrap/>
            <w:vAlign w:val="center"/>
            <w:hideMark/>
          </w:tcPr>
          <w:p w14:paraId="06AA1E3C" w14:textId="77777777" w:rsidR="00DF1178" w:rsidRPr="00753E3C" w:rsidRDefault="00DF1178" w:rsidP="00F969D3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53E3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ediococcus pentosaceus </w:t>
            </w:r>
            <w:r w:rsidRPr="00753E3C">
              <w:rPr>
                <w:rFonts w:ascii="Times New Roman" w:hAnsi="Times New Roman" w:cs="Times New Roman"/>
                <w:sz w:val="18"/>
                <w:szCs w:val="18"/>
              </w:rPr>
              <w:t>CGMCC 1.2695</w:t>
            </w:r>
            <w:r w:rsidRPr="00753E3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3690" w:type="dxa"/>
            <w:noWrap/>
            <w:vAlign w:val="center"/>
            <w:hideMark/>
          </w:tcPr>
          <w:p w14:paraId="47569B18" w14:textId="77777777" w:rsidR="00DF1178" w:rsidRPr="00753E3C" w:rsidRDefault="00DF1178" w:rsidP="00F969D3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53E3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ediococcus pentosaceus</w:t>
            </w:r>
          </w:p>
        </w:tc>
      </w:tr>
      <w:tr w:rsidR="00DF1178" w:rsidRPr="00753E3C" w14:paraId="03939CFD" w14:textId="77777777" w:rsidTr="006A40E6">
        <w:trPr>
          <w:trHeight w:val="300"/>
        </w:trPr>
        <w:tc>
          <w:tcPr>
            <w:tcW w:w="988" w:type="dxa"/>
            <w:noWrap/>
            <w:vAlign w:val="center"/>
            <w:hideMark/>
          </w:tcPr>
          <w:p w14:paraId="79C11941" w14:textId="3CCEFE2F" w:rsidR="00DF1178" w:rsidRPr="00753E3C" w:rsidRDefault="00DF1178" w:rsidP="00DF11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3E3C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5103" w:type="dxa"/>
            <w:noWrap/>
            <w:vAlign w:val="center"/>
            <w:hideMark/>
          </w:tcPr>
          <w:p w14:paraId="7FF2DA4E" w14:textId="77777777" w:rsidR="00DF1178" w:rsidRPr="00753E3C" w:rsidRDefault="00DF1178" w:rsidP="00F969D3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53E3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Weizmannia coagulans </w:t>
            </w:r>
            <w:r w:rsidRPr="00753E3C">
              <w:rPr>
                <w:rFonts w:ascii="Times New Roman" w:hAnsi="Times New Roman" w:cs="Times New Roman"/>
                <w:sz w:val="18"/>
                <w:szCs w:val="18"/>
              </w:rPr>
              <w:t>CGMCC 1.2009</w:t>
            </w:r>
            <w:r w:rsidRPr="00753E3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3690" w:type="dxa"/>
            <w:noWrap/>
            <w:vAlign w:val="center"/>
            <w:hideMark/>
          </w:tcPr>
          <w:p w14:paraId="22ADE0BE" w14:textId="15B37102" w:rsidR="00DF1178" w:rsidRPr="00753E3C" w:rsidRDefault="00DF1178" w:rsidP="00F969D3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53E3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acillus coagulans</w:t>
            </w:r>
          </w:p>
        </w:tc>
      </w:tr>
      <w:tr w:rsidR="00DF1178" w:rsidRPr="00753E3C" w14:paraId="6B8A9860" w14:textId="77777777" w:rsidTr="006A40E6">
        <w:trPr>
          <w:trHeight w:val="300"/>
        </w:trPr>
        <w:tc>
          <w:tcPr>
            <w:tcW w:w="988" w:type="dxa"/>
            <w:noWrap/>
            <w:vAlign w:val="center"/>
            <w:hideMark/>
          </w:tcPr>
          <w:p w14:paraId="50FA3FB8" w14:textId="7913503E" w:rsidR="00DF1178" w:rsidRPr="00753E3C" w:rsidRDefault="00DF1178" w:rsidP="00DF11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3E3C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5103" w:type="dxa"/>
            <w:noWrap/>
            <w:vAlign w:val="center"/>
            <w:hideMark/>
          </w:tcPr>
          <w:p w14:paraId="2B6B5D52" w14:textId="5430E79A" w:rsidR="00DF1178" w:rsidRPr="00753E3C" w:rsidRDefault="00DF1178" w:rsidP="00F969D3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53E3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Lactobacillus kefiranofaciens </w:t>
            </w:r>
            <w:r w:rsidRPr="00753E3C">
              <w:rPr>
                <w:rFonts w:ascii="Times New Roman" w:hAnsi="Times New Roman" w:cs="Times New Roman"/>
                <w:sz w:val="18"/>
                <w:szCs w:val="18"/>
              </w:rPr>
              <w:t>subsp.</w:t>
            </w:r>
            <w:r w:rsidRPr="00753E3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kefiranofaciens </w:t>
            </w:r>
            <w:r w:rsidRPr="00753E3C">
              <w:rPr>
                <w:rFonts w:ascii="Times New Roman" w:hAnsi="Times New Roman" w:cs="Times New Roman"/>
                <w:sz w:val="18"/>
                <w:szCs w:val="18"/>
              </w:rPr>
              <w:t xml:space="preserve">CGMCC </w:t>
            </w:r>
            <w:r w:rsidRPr="00753E3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.3402</w:t>
            </w:r>
            <w:r w:rsidRPr="00753E3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3690" w:type="dxa"/>
            <w:noWrap/>
            <w:vAlign w:val="center"/>
            <w:hideMark/>
          </w:tcPr>
          <w:p w14:paraId="50E7E6B5" w14:textId="598E1FEE" w:rsidR="00DF1178" w:rsidRPr="00753E3C" w:rsidRDefault="00DF1178" w:rsidP="00F969D3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53E3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lastRenderedPageBreak/>
              <w:t>Lactobacillus kefiranofaciens</w:t>
            </w:r>
          </w:p>
        </w:tc>
      </w:tr>
      <w:tr w:rsidR="00DF1178" w:rsidRPr="00753E3C" w14:paraId="5144703A" w14:textId="77777777" w:rsidTr="006A40E6">
        <w:trPr>
          <w:trHeight w:val="300"/>
        </w:trPr>
        <w:tc>
          <w:tcPr>
            <w:tcW w:w="988" w:type="dxa"/>
            <w:noWrap/>
            <w:vAlign w:val="center"/>
            <w:hideMark/>
          </w:tcPr>
          <w:p w14:paraId="3F0486EC" w14:textId="438E6248" w:rsidR="00DF1178" w:rsidRPr="00753E3C" w:rsidRDefault="00DF1178" w:rsidP="00DF11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3E3C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5103" w:type="dxa"/>
            <w:noWrap/>
            <w:vAlign w:val="center"/>
            <w:hideMark/>
          </w:tcPr>
          <w:p w14:paraId="2BB8E2E1" w14:textId="77777777" w:rsidR="00DF1178" w:rsidRPr="00753E3C" w:rsidRDefault="00DF1178" w:rsidP="00F969D3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53E3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Ligilactobacillus salivarius </w:t>
            </w:r>
            <w:r w:rsidRPr="00753E3C">
              <w:rPr>
                <w:rFonts w:ascii="Times New Roman" w:hAnsi="Times New Roman" w:cs="Times New Roman"/>
                <w:sz w:val="18"/>
                <w:szCs w:val="18"/>
              </w:rPr>
              <w:t>CGMCC 1.1881</w:t>
            </w:r>
            <w:r w:rsidRPr="00753E3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3690" w:type="dxa"/>
            <w:noWrap/>
            <w:vAlign w:val="center"/>
            <w:hideMark/>
          </w:tcPr>
          <w:p w14:paraId="6EE48EBA" w14:textId="77777777" w:rsidR="00DF1178" w:rsidRPr="00753E3C" w:rsidRDefault="00DF1178" w:rsidP="00F969D3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53E3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igilactobacillus salivarius</w:t>
            </w:r>
          </w:p>
        </w:tc>
      </w:tr>
      <w:tr w:rsidR="00DF1178" w:rsidRPr="00753E3C" w14:paraId="49292E3E" w14:textId="77777777" w:rsidTr="006A40E6">
        <w:trPr>
          <w:trHeight w:val="300"/>
        </w:trPr>
        <w:tc>
          <w:tcPr>
            <w:tcW w:w="988" w:type="dxa"/>
            <w:noWrap/>
            <w:vAlign w:val="center"/>
            <w:hideMark/>
          </w:tcPr>
          <w:p w14:paraId="4992483F" w14:textId="354DCA06" w:rsidR="00DF1178" w:rsidRPr="00753E3C" w:rsidRDefault="00DF1178" w:rsidP="00DF11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3E3C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5103" w:type="dxa"/>
            <w:noWrap/>
            <w:vAlign w:val="center"/>
            <w:hideMark/>
          </w:tcPr>
          <w:p w14:paraId="0BEA774D" w14:textId="77777777" w:rsidR="00DF1178" w:rsidRPr="00753E3C" w:rsidRDefault="00DF1178" w:rsidP="00F969D3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53E3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Lactobacillus delbrueckii </w:t>
            </w:r>
            <w:r w:rsidRPr="00753E3C">
              <w:rPr>
                <w:rFonts w:ascii="Times New Roman" w:hAnsi="Times New Roman" w:cs="Times New Roman"/>
                <w:sz w:val="18"/>
                <w:szCs w:val="18"/>
              </w:rPr>
              <w:t>subsp.</w:t>
            </w:r>
            <w:r w:rsidRPr="00753E3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lactis </w:t>
            </w:r>
            <w:r w:rsidRPr="00753E3C">
              <w:rPr>
                <w:rFonts w:ascii="Times New Roman" w:hAnsi="Times New Roman" w:cs="Times New Roman"/>
                <w:sz w:val="18"/>
                <w:szCs w:val="18"/>
              </w:rPr>
              <w:t>CGMCC 1.2625</w:t>
            </w:r>
            <w:r w:rsidRPr="00753E3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3690" w:type="dxa"/>
            <w:noWrap/>
            <w:vAlign w:val="center"/>
            <w:hideMark/>
          </w:tcPr>
          <w:p w14:paraId="3CEF735B" w14:textId="77777777" w:rsidR="00DF1178" w:rsidRPr="00753E3C" w:rsidRDefault="00DF1178" w:rsidP="00F969D3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53E3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actobacillus delbrueckii</w:t>
            </w:r>
          </w:p>
        </w:tc>
      </w:tr>
      <w:tr w:rsidR="00DF1178" w:rsidRPr="00753E3C" w14:paraId="798325D4" w14:textId="77777777" w:rsidTr="006A40E6">
        <w:trPr>
          <w:trHeight w:val="300"/>
        </w:trPr>
        <w:tc>
          <w:tcPr>
            <w:tcW w:w="988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BDFE59A" w14:textId="289483B9" w:rsidR="00DF1178" w:rsidRPr="00753E3C" w:rsidRDefault="00DF1178" w:rsidP="008262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_Hlk146271550"/>
            <w:r w:rsidRPr="00753E3C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5103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6778200E" w14:textId="387D933F" w:rsidR="00DF1178" w:rsidRPr="00753E3C" w:rsidRDefault="00DF1178" w:rsidP="00F969D3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53E3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taphylococcus carnosus </w:t>
            </w:r>
            <w:r w:rsidRPr="00753E3C">
              <w:rPr>
                <w:rFonts w:ascii="Times New Roman" w:hAnsi="Times New Roman" w:cs="Times New Roman"/>
                <w:sz w:val="18"/>
                <w:szCs w:val="18"/>
              </w:rPr>
              <w:t>ACCC 01657</w:t>
            </w:r>
          </w:p>
        </w:tc>
        <w:tc>
          <w:tcPr>
            <w:tcW w:w="369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0672B47F" w14:textId="7BA55D89" w:rsidR="00DF1178" w:rsidRPr="00753E3C" w:rsidRDefault="00DF1178" w:rsidP="00F969D3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53E3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taphylococcus carnosus</w:t>
            </w:r>
          </w:p>
        </w:tc>
      </w:tr>
      <w:bookmarkEnd w:id="1"/>
    </w:tbl>
    <w:p w14:paraId="5CE94780" w14:textId="77777777" w:rsidR="009C6F4B" w:rsidRDefault="009C6F4B" w:rsidP="009C6F4B">
      <w:pPr>
        <w:rPr>
          <w:rFonts w:ascii="Times New Roman" w:hAnsi="Times New Roman" w:cs="Times New Roman"/>
        </w:rPr>
      </w:pPr>
    </w:p>
    <w:p w14:paraId="6AF59322" w14:textId="77777777" w:rsidR="009C6F4B" w:rsidRPr="009C6F4B" w:rsidRDefault="009C6F4B" w:rsidP="009C6F4B">
      <w:pPr>
        <w:rPr>
          <w:rFonts w:ascii="Times New Roman" w:hAnsi="Times New Roman" w:cs="Times New Roman"/>
        </w:rPr>
        <w:sectPr w:rsidR="009C6F4B" w:rsidRPr="009C6F4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0598C67" w14:textId="735AFFC3" w:rsidR="000F78E8" w:rsidRDefault="00FD465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Table S3</w:t>
      </w:r>
      <w:r w:rsidR="004A32AB">
        <w:rPr>
          <w:rFonts w:ascii="Times New Roman" w:hAnsi="Times New Roman" w:cs="Times New Roman"/>
        </w:rPr>
        <w:t xml:space="preserve">. </w:t>
      </w:r>
      <w:r w:rsidR="00AE3BE9" w:rsidRPr="00AE3BE9">
        <w:rPr>
          <w:rFonts w:ascii="Times New Roman" w:hAnsi="Times New Roman" w:cs="Times New Roman"/>
        </w:rPr>
        <w:t>Presentation of the statistical results of the comparison study</w:t>
      </w:r>
      <w:r w:rsidR="00FA7703">
        <w:rPr>
          <w:rFonts w:ascii="Times New Roman" w:hAnsi="Times New Roman" w:cs="Times New Roman"/>
        </w:rPr>
        <w:t xml:space="preserve"> (Log</w:t>
      </w:r>
      <w:r w:rsidR="00FA7703" w:rsidRPr="00FA7703">
        <w:rPr>
          <w:rFonts w:ascii="Times New Roman" w:hAnsi="Times New Roman" w:cs="Times New Roman"/>
          <w:vertAlign w:val="subscript"/>
        </w:rPr>
        <w:t>10</w:t>
      </w:r>
      <w:r w:rsidR="00FA7703">
        <w:rPr>
          <w:rFonts w:ascii="Times New Roman" w:hAnsi="Times New Roman" w:cs="Times New Roman"/>
        </w:rPr>
        <w:t xml:space="preserve"> CFU/mL)</w:t>
      </w:r>
    </w:p>
    <w:tbl>
      <w:tblPr>
        <w:tblW w:w="10616" w:type="dxa"/>
        <w:tblInd w:w="-861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09"/>
        <w:gridCol w:w="1337"/>
        <w:gridCol w:w="1276"/>
        <w:gridCol w:w="2126"/>
        <w:gridCol w:w="1276"/>
        <w:gridCol w:w="425"/>
        <w:gridCol w:w="709"/>
        <w:gridCol w:w="708"/>
        <w:gridCol w:w="751"/>
        <w:gridCol w:w="499"/>
      </w:tblGrid>
      <w:tr w:rsidR="005A3DC0" w:rsidRPr="00753E3C" w14:paraId="0045FB6A" w14:textId="77777777" w:rsidTr="005A3DC0">
        <w:trPr>
          <w:trHeight w:val="608"/>
        </w:trPr>
        <w:tc>
          <w:tcPr>
            <w:tcW w:w="150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CA8A6A" w14:textId="57BC4B89" w:rsidR="005A3DC0" w:rsidRPr="00753E3C" w:rsidRDefault="005A3DC0" w:rsidP="00B9460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53E3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C</w:t>
            </w:r>
            <w:r w:rsidRPr="00753E3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tegory</w:t>
            </w:r>
          </w:p>
        </w:tc>
        <w:tc>
          <w:tcPr>
            <w:tcW w:w="133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2CF367" w14:textId="629CF6BA" w:rsidR="005A3DC0" w:rsidRPr="00753E3C" w:rsidRDefault="005A3DC0" w:rsidP="00B9460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53E3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T</w:t>
            </w:r>
            <w:r w:rsidRPr="00753E3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ype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8289AA" w14:textId="09882CEE" w:rsidR="005A3DC0" w:rsidRPr="00753E3C" w:rsidRDefault="005A3DC0" w:rsidP="0011551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53E3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C</w:t>
            </w:r>
            <w:r w:rsidRPr="00753E3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ncentration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EC9A1C" w14:textId="654DA3E4" w:rsidR="005A3DC0" w:rsidRPr="00753E3C" w:rsidRDefault="005A3DC0" w:rsidP="0062272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53E3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M</w:t>
            </w:r>
            <w:r w:rsidRPr="00753E3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dian of theoretical values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E0FA56" w14:textId="345BAC2E" w:rsidR="005A3DC0" w:rsidRPr="00753E3C" w:rsidRDefault="005A3DC0" w:rsidP="0062272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53E3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dian of PMA-qPCR measured values</w:t>
            </w:r>
          </w:p>
          <w:p w14:paraId="19F0B11A" w14:textId="736C5EA5" w:rsidR="005A3DC0" w:rsidRPr="00753E3C" w:rsidRDefault="005A3DC0" w:rsidP="0062272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C6EF96" w14:textId="47901300" w:rsidR="005A3DC0" w:rsidRPr="00753E3C" w:rsidRDefault="005A3DC0" w:rsidP="0062272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53E3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B</w:t>
            </w:r>
            <w:r w:rsidRPr="00753E3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as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4DAB12" w14:textId="59B88884" w:rsidR="005A3DC0" w:rsidRPr="00753E3C" w:rsidRDefault="005A3DC0" w:rsidP="0062272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53E3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l-GR"/>
              </w:rPr>
              <w:t>Upper β-</w:t>
            </w:r>
            <w:r w:rsidRPr="00753E3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TI</w:t>
            </w:r>
          </w:p>
        </w:tc>
        <w:tc>
          <w:tcPr>
            <w:tcW w:w="70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C47EF9" w14:textId="0E454358" w:rsidR="005A3DC0" w:rsidRPr="00753E3C" w:rsidRDefault="005A3DC0" w:rsidP="0062272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53E3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l-GR"/>
              </w:rPr>
              <w:t>Lower β-</w:t>
            </w:r>
            <w:r w:rsidRPr="00753E3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TI</w:t>
            </w:r>
          </w:p>
        </w:tc>
        <w:tc>
          <w:tcPr>
            <w:tcW w:w="75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1B00D9" w14:textId="363BEADF" w:rsidR="005A3DC0" w:rsidRPr="00753E3C" w:rsidRDefault="005A3DC0" w:rsidP="0062272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53E3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U</w:t>
            </w:r>
            <w:r w:rsidRPr="00753E3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per AL</w:t>
            </w:r>
          </w:p>
        </w:tc>
        <w:tc>
          <w:tcPr>
            <w:tcW w:w="49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8BBFB3" w14:textId="7A1402D9" w:rsidR="005A3DC0" w:rsidRPr="00753E3C" w:rsidRDefault="005A3DC0" w:rsidP="0062272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53E3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L</w:t>
            </w:r>
            <w:r w:rsidRPr="00753E3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wer AL</w:t>
            </w:r>
          </w:p>
        </w:tc>
      </w:tr>
      <w:tr w:rsidR="005A3DC0" w:rsidRPr="00753E3C" w14:paraId="7191C7BE" w14:textId="77777777" w:rsidTr="005A3DC0">
        <w:trPr>
          <w:trHeight w:val="585"/>
        </w:trPr>
        <w:tc>
          <w:tcPr>
            <w:tcW w:w="1509" w:type="dxa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982433" w14:textId="77777777" w:rsidR="005A3DC0" w:rsidRPr="00753E3C" w:rsidRDefault="005A3DC0" w:rsidP="001155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3E3C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753E3C">
              <w:rPr>
                <w:rFonts w:ascii="Times New Roman" w:hAnsi="Times New Roman" w:cs="Times New Roman"/>
                <w:sz w:val="18"/>
                <w:szCs w:val="18"/>
              </w:rPr>
              <w:t xml:space="preserve">amples containing </w:t>
            </w:r>
          </w:p>
          <w:p w14:paraId="17CACCA1" w14:textId="074AEDF9" w:rsidR="005A3DC0" w:rsidRPr="00753E3C" w:rsidRDefault="005A3DC0" w:rsidP="001155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3E3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. rhamnosus</w:t>
            </w:r>
          </w:p>
        </w:tc>
        <w:tc>
          <w:tcPr>
            <w:tcW w:w="1337" w:type="dxa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18FC07" w14:textId="75BDCA2D" w:rsidR="005A3DC0" w:rsidRPr="00753E3C" w:rsidRDefault="005A3DC0" w:rsidP="005A3D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3E3C">
              <w:rPr>
                <w:rFonts w:ascii="Times New Roman" w:hAnsi="Times New Roman" w:cs="Times New Roman"/>
                <w:sz w:val="18"/>
                <w:szCs w:val="18"/>
              </w:rPr>
              <w:t xml:space="preserve">Artificially formulated samples containing </w:t>
            </w:r>
            <w:r w:rsidRPr="00753E3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. rhamnosus</w:t>
            </w:r>
            <w:r w:rsidRPr="00753E3C">
              <w:rPr>
                <w:rFonts w:ascii="Times New Roman" w:hAnsi="Times New Roman" w:cs="Times New Roman"/>
                <w:sz w:val="18"/>
                <w:szCs w:val="18"/>
              </w:rPr>
              <w:t xml:space="preserve"> and other non-target bacteria</w:t>
            </w:r>
          </w:p>
        </w:tc>
        <w:tc>
          <w:tcPr>
            <w:tcW w:w="1276" w:type="dxa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8981F4" w14:textId="7FD01E64" w:rsidR="005A3DC0" w:rsidRPr="00753E3C" w:rsidRDefault="005A3DC0" w:rsidP="001155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3E3C"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 w:rsidRPr="00753E3C">
              <w:rPr>
                <w:rFonts w:ascii="Times New Roman" w:hAnsi="Times New Roman" w:cs="Times New Roman"/>
                <w:sz w:val="18"/>
                <w:szCs w:val="18"/>
              </w:rPr>
              <w:t>ow</w:t>
            </w:r>
          </w:p>
        </w:tc>
        <w:tc>
          <w:tcPr>
            <w:tcW w:w="2126" w:type="dxa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F4DC93" w14:textId="57E04285" w:rsidR="005A3DC0" w:rsidRPr="00753E3C" w:rsidRDefault="005A3DC0" w:rsidP="006227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3E3C">
              <w:rPr>
                <w:rFonts w:ascii="Times New Roman" w:hAnsi="Times New Roman" w:cs="Times New Roman"/>
                <w:sz w:val="18"/>
                <w:szCs w:val="18"/>
              </w:rPr>
              <w:t>3.46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BEB81C" w14:textId="5164BA96" w:rsidR="005A3DC0" w:rsidRPr="00753E3C" w:rsidRDefault="005A3DC0" w:rsidP="006227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3E3C">
              <w:rPr>
                <w:rFonts w:ascii="Times New Roman" w:hAnsi="Times New Roman" w:cs="Times New Roman"/>
                <w:sz w:val="18"/>
                <w:szCs w:val="18"/>
              </w:rPr>
              <w:t>3.37</w:t>
            </w:r>
          </w:p>
        </w:tc>
        <w:tc>
          <w:tcPr>
            <w:tcW w:w="425" w:type="dxa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A9F9AA" w14:textId="7D35B73F" w:rsidR="005A3DC0" w:rsidRPr="00753E3C" w:rsidRDefault="005A3DC0" w:rsidP="006227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3E3C">
              <w:rPr>
                <w:rFonts w:ascii="Times New Roman" w:hAnsi="Times New Roman" w:cs="Times New Roman"/>
                <w:sz w:val="18"/>
                <w:szCs w:val="18"/>
              </w:rPr>
              <w:t>-0.09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DBD363" w14:textId="19562836" w:rsidR="005A3DC0" w:rsidRPr="00753E3C" w:rsidRDefault="005A3DC0" w:rsidP="006227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3E3C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708" w:type="dxa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4954A2" w14:textId="195167B3" w:rsidR="005A3DC0" w:rsidRPr="00753E3C" w:rsidRDefault="005A3DC0" w:rsidP="006227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3E3C">
              <w:rPr>
                <w:rFonts w:ascii="Times New Roman" w:hAnsi="Times New Roman" w:cs="Times New Roman"/>
                <w:sz w:val="18"/>
                <w:szCs w:val="18"/>
              </w:rPr>
              <w:t>-0.23</w:t>
            </w:r>
          </w:p>
        </w:tc>
        <w:tc>
          <w:tcPr>
            <w:tcW w:w="751" w:type="dxa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409242" w14:textId="63040DD3" w:rsidR="005A3DC0" w:rsidRPr="00753E3C" w:rsidRDefault="005A3DC0" w:rsidP="006227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3E3C">
              <w:rPr>
                <w:rFonts w:ascii="Times New Roman" w:hAnsi="Times New Roman" w:cs="Times New Roman"/>
                <w:sz w:val="18"/>
                <w:szCs w:val="18"/>
              </w:rPr>
              <w:t>0.50</w:t>
            </w:r>
          </w:p>
        </w:tc>
        <w:tc>
          <w:tcPr>
            <w:tcW w:w="499" w:type="dxa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37CBC9" w14:textId="2D9342A7" w:rsidR="005A3DC0" w:rsidRPr="00753E3C" w:rsidRDefault="005A3DC0" w:rsidP="006227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3E3C">
              <w:rPr>
                <w:rFonts w:ascii="Times New Roman" w:hAnsi="Times New Roman" w:cs="Times New Roman"/>
                <w:sz w:val="18"/>
                <w:szCs w:val="18"/>
              </w:rPr>
              <w:t>-0.50</w:t>
            </w:r>
          </w:p>
        </w:tc>
      </w:tr>
      <w:tr w:rsidR="005A3DC0" w:rsidRPr="00753E3C" w14:paraId="0C5FBF2B" w14:textId="77777777" w:rsidTr="005A3DC0">
        <w:trPr>
          <w:trHeight w:val="585"/>
        </w:trPr>
        <w:tc>
          <w:tcPr>
            <w:tcW w:w="1509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00A8A92E" w14:textId="77777777" w:rsidR="005A3DC0" w:rsidRPr="00753E3C" w:rsidRDefault="005A3DC0" w:rsidP="000F78E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16F0594" w14:textId="77777777" w:rsidR="005A3DC0" w:rsidRPr="00753E3C" w:rsidRDefault="005A3DC0" w:rsidP="000F78E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B35DD9F" w14:textId="77777777" w:rsidR="005A3DC0" w:rsidRPr="00753E3C" w:rsidRDefault="005A3DC0" w:rsidP="001155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D0909C" w14:textId="2056F744" w:rsidR="005A3DC0" w:rsidRPr="00753E3C" w:rsidRDefault="005A3DC0" w:rsidP="006227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3E3C">
              <w:rPr>
                <w:rFonts w:ascii="Times New Roman" w:hAnsi="Times New Roman" w:cs="Times New Roman"/>
                <w:sz w:val="18"/>
                <w:szCs w:val="18"/>
              </w:rPr>
              <w:t>4.39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489539" w14:textId="4358BF53" w:rsidR="005A3DC0" w:rsidRPr="00753E3C" w:rsidRDefault="005A3DC0" w:rsidP="006227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3E3C">
              <w:rPr>
                <w:rFonts w:ascii="Times New Roman" w:hAnsi="Times New Roman" w:cs="Times New Roman"/>
                <w:sz w:val="18"/>
                <w:szCs w:val="18"/>
              </w:rPr>
              <w:t>4.46</w:t>
            </w:r>
          </w:p>
        </w:tc>
        <w:tc>
          <w:tcPr>
            <w:tcW w:w="425" w:type="dxa"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91A2C4" w14:textId="10C3DA56" w:rsidR="005A3DC0" w:rsidRPr="00753E3C" w:rsidRDefault="005A3DC0" w:rsidP="006227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3E3C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709" w:type="dxa"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1E2B17" w14:textId="0570C2D5" w:rsidR="005A3DC0" w:rsidRPr="00753E3C" w:rsidRDefault="005A3DC0" w:rsidP="006227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3E3C"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708" w:type="dxa"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681528" w14:textId="51EF27C4" w:rsidR="005A3DC0" w:rsidRPr="00753E3C" w:rsidRDefault="005A3DC0" w:rsidP="006227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3E3C">
              <w:rPr>
                <w:rFonts w:ascii="Times New Roman" w:hAnsi="Times New Roman" w:cs="Times New Roman"/>
                <w:sz w:val="18"/>
                <w:szCs w:val="18"/>
              </w:rPr>
              <w:t>-0.07</w:t>
            </w:r>
          </w:p>
        </w:tc>
        <w:tc>
          <w:tcPr>
            <w:tcW w:w="751" w:type="dxa"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00667C" w14:textId="5ED5617E" w:rsidR="005A3DC0" w:rsidRPr="00753E3C" w:rsidRDefault="005A3DC0" w:rsidP="006227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3E3C">
              <w:rPr>
                <w:rFonts w:ascii="Times New Roman" w:hAnsi="Times New Roman" w:cs="Times New Roman"/>
                <w:sz w:val="18"/>
                <w:szCs w:val="18"/>
              </w:rPr>
              <w:t>0.50</w:t>
            </w:r>
          </w:p>
        </w:tc>
        <w:tc>
          <w:tcPr>
            <w:tcW w:w="499" w:type="dxa"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68A3C7" w14:textId="3B0A1011" w:rsidR="005A3DC0" w:rsidRPr="00753E3C" w:rsidRDefault="005A3DC0" w:rsidP="006227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3E3C">
              <w:rPr>
                <w:rFonts w:ascii="Times New Roman" w:hAnsi="Times New Roman" w:cs="Times New Roman"/>
                <w:sz w:val="18"/>
                <w:szCs w:val="18"/>
              </w:rPr>
              <w:t>-0.50</w:t>
            </w:r>
          </w:p>
        </w:tc>
      </w:tr>
      <w:tr w:rsidR="005A3DC0" w:rsidRPr="00753E3C" w14:paraId="25889537" w14:textId="77777777" w:rsidTr="005A3DC0">
        <w:trPr>
          <w:trHeight w:val="585"/>
        </w:trPr>
        <w:tc>
          <w:tcPr>
            <w:tcW w:w="1509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0359F19" w14:textId="77777777" w:rsidR="005A3DC0" w:rsidRPr="00753E3C" w:rsidRDefault="005A3DC0" w:rsidP="000F78E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3425710D" w14:textId="77777777" w:rsidR="005A3DC0" w:rsidRPr="00753E3C" w:rsidRDefault="005A3DC0" w:rsidP="000F78E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 w:val="restart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6ED9F0" w14:textId="7894573C" w:rsidR="005A3DC0" w:rsidRPr="00753E3C" w:rsidRDefault="005A3DC0" w:rsidP="001155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3E3C"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 w:rsidRPr="00753E3C">
              <w:rPr>
                <w:rFonts w:ascii="Times New Roman" w:hAnsi="Times New Roman" w:cs="Times New Roman"/>
                <w:sz w:val="18"/>
                <w:szCs w:val="18"/>
              </w:rPr>
              <w:t>ntermediate</w:t>
            </w:r>
          </w:p>
        </w:tc>
        <w:tc>
          <w:tcPr>
            <w:tcW w:w="2126" w:type="dxa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4CC065" w14:textId="3EB0A1E7" w:rsidR="005A3DC0" w:rsidRPr="00753E3C" w:rsidRDefault="005A3DC0" w:rsidP="006227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3E3C">
              <w:rPr>
                <w:rFonts w:ascii="Times New Roman" w:hAnsi="Times New Roman" w:cs="Times New Roman"/>
                <w:sz w:val="18"/>
                <w:szCs w:val="18"/>
              </w:rPr>
              <w:t>5.36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7D8C6E" w14:textId="193FF117" w:rsidR="005A3DC0" w:rsidRPr="00753E3C" w:rsidRDefault="005A3DC0" w:rsidP="006227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3E3C">
              <w:rPr>
                <w:rFonts w:ascii="Times New Roman" w:hAnsi="Times New Roman" w:cs="Times New Roman"/>
                <w:sz w:val="18"/>
                <w:szCs w:val="18"/>
              </w:rPr>
              <w:t>5.33</w:t>
            </w:r>
          </w:p>
        </w:tc>
        <w:tc>
          <w:tcPr>
            <w:tcW w:w="425" w:type="dxa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81121B" w14:textId="449BBED4" w:rsidR="005A3DC0" w:rsidRPr="00753E3C" w:rsidRDefault="005A3DC0" w:rsidP="006227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3E3C">
              <w:rPr>
                <w:rFonts w:ascii="Times New Roman" w:hAnsi="Times New Roman" w:cs="Times New Roman"/>
                <w:sz w:val="18"/>
                <w:szCs w:val="18"/>
              </w:rPr>
              <w:t>-0.03</w:t>
            </w:r>
          </w:p>
        </w:tc>
        <w:tc>
          <w:tcPr>
            <w:tcW w:w="709" w:type="dxa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A07C3D" w14:textId="0C17283B" w:rsidR="005A3DC0" w:rsidRPr="00753E3C" w:rsidRDefault="005A3DC0" w:rsidP="006227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3E3C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708" w:type="dxa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CAEF41" w14:textId="6F6F20EB" w:rsidR="005A3DC0" w:rsidRPr="00753E3C" w:rsidRDefault="005A3DC0" w:rsidP="006227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3E3C">
              <w:rPr>
                <w:rFonts w:ascii="Times New Roman" w:hAnsi="Times New Roman" w:cs="Times New Roman"/>
                <w:sz w:val="18"/>
                <w:szCs w:val="18"/>
              </w:rPr>
              <w:t>-0.17</w:t>
            </w:r>
          </w:p>
        </w:tc>
        <w:tc>
          <w:tcPr>
            <w:tcW w:w="751" w:type="dxa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4941D7" w14:textId="154ECE23" w:rsidR="005A3DC0" w:rsidRPr="00753E3C" w:rsidRDefault="005A3DC0" w:rsidP="006227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3E3C">
              <w:rPr>
                <w:rFonts w:ascii="Times New Roman" w:hAnsi="Times New Roman" w:cs="Times New Roman"/>
                <w:sz w:val="18"/>
                <w:szCs w:val="18"/>
              </w:rPr>
              <w:t>0.50</w:t>
            </w:r>
          </w:p>
        </w:tc>
        <w:tc>
          <w:tcPr>
            <w:tcW w:w="499" w:type="dxa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6FBBE8" w14:textId="0B46C473" w:rsidR="005A3DC0" w:rsidRPr="00753E3C" w:rsidRDefault="005A3DC0" w:rsidP="006227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3E3C">
              <w:rPr>
                <w:rFonts w:ascii="Times New Roman" w:hAnsi="Times New Roman" w:cs="Times New Roman"/>
                <w:sz w:val="18"/>
                <w:szCs w:val="18"/>
              </w:rPr>
              <w:t>-0.50</w:t>
            </w:r>
          </w:p>
        </w:tc>
      </w:tr>
      <w:tr w:rsidR="005A3DC0" w:rsidRPr="00753E3C" w14:paraId="0A6C5DF0" w14:textId="77777777" w:rsidTr="005A3DC0">
        <w:trPr>
          <w:trHeight w:val="585"/>
        </w:trPr>
        <w:tc>
          <w:tcPr>
            <w:tcW w:w="1509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03D121F8" w14:textId="77777777" w:rsidR="005A3DC0" w:rsidRPr="00753E3C" w:rsidRDefault="005A3DC0" w:rsidP="000F78E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0910E969" w14:textId="77777777" w:rsidR="005A3DC0" w:rsidRPr="00753E3C" w:rsidRDefault="005A3DC0" w:rsidP="000F78E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8D70B1A" w14:textId="77777777" w:rsidR="005A3DC0" w:rsidRPr="00753E3C" w:rsidRDefault="005A3DC0" w:rsidP="001155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9F989A" w14:textId="4510AE7C" w:rsidR="005A3DC0" w:rsidRPr="00753E3C" w:rsidRDefault="005A3DC0" w:rsidP="006227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3E3C">
              <w:rPr>
                <w:rFonts w:ascii="Times New Roman" w:hAnsi="Times New Roman" w:cs="Times New Roman"/>
                <w:sz w:val="18"/>
                <w:szCs w:val="18"/>
              </w:rPr>
              <w:t>6.25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AE10F4" w14:textId="2C02AE8E" w:rsidR="005A3DC0" w:rsidRPr="00753E3C" w:rsidRDefault="005A3DC0" w:rsidP="006227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3E3C">
              <w:rPr>
                <w:rFonts w:ascii="Times New Roman" w:hAnsi="Times New Roman" w:cs="Times New Roman"/>
                <w:sz w:val="18"/>
                <w:szCs w:val="18"/>
              </w:rPr>
              <w:t>6.33</w:t>
            </w:r>
          </w:p>
        </w:tc>
        <w:tc>
          <w:tcPr>
            <w:tcW w:w="425" w:type="dxa"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CD45A5" w14:textId="78C7D6E7" w:rsidR="005A3DC0" w:rsidRPr="00753E3C" w:rsidRDefault="005A3DC0" w:rsidP="006227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3E3C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09" w:type="dxa"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F59F16" w14:textId="34EB17F1" w:rsidR="005A3DC0" w:rsidRPr="00753E3C" w:rsidRDefault="005A3DC0" w:rsidP="006227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3E3C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708" w:type="dxa"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E4E829" w14:textId="3A0239D0" w:rsidR="005A3DC0" w:rsidRPr="00753E3C" w:rsidRDefault="005A3DC0" w:rsidP="006227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3E3C">
              <w:rPr>
                <w:rFonts w:ascii="Times New Roman" w:hAnsi="Times New Roman" w:cs="Times New Roman"/>
                <w:sz w:val="18"/>
                <w:szCs w:val="18"/>
              </w:rPr>
              <w:t>-0.05</w:t>
            </w:r>
          </w:p>
        </w:tc>
        <w:tc>
          <w:tcPr>
            <w:tcW w:w="751" w:type="dxa"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AB2637" w14:textId="0270C26C" w:rsidR="005A3DC0" w:rsidRPr="00753E3C" w:rsidRDefault="005A3DC0" w:rsidP="006227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3E3C">
              <w:rPr>
                <w:rFonts w:ascii="Times New Roman" w:hAnsi="Times New Roman" w:cs="Times New Roman"/>
                <w:sz w:val="18"/>
                <w:szCs w:val="18"/>
              </w:rPr>
              <w:t>0.50</w:t>
            </w:r>
          </w:p>
        </w:tc>
        <w:tc>
          <w:tcPr>
            <w:tcW w:w="499" w:type="dxa"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E5E419" w14:textId="3ADF6541" w:rsidR="005A3DC0" w:rsidRPr="00753E3C" w:rsidRDefault="005A3DC0" w:rsidP="006227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3E3C">
              <w:rPr>
                <w:rFonts w:ascii="Times New Roman" w:hAnsi="Times New Roman" w:cs="Times New Roman"/>
                <w:sz w:val="18"/>
                <w:szCs w:val="18"/>
              </w:rPr>
              <w:t>-0.50</w:t>
            </w:r>
          </w:p>
        </w:tc>
      </w:tr>
      <w:tr w:rsidR="005A3DC0" w:rsidRPr="00753E3C" w14:paraId="31F52D06" w14:textId="77777777" w:rsidTr="005A3DC0">
        <w:trPr>
          <w:trHeight w:val="585"/>
        </w:trPr>
        <w:tc>
          <w:tcPr>
            <w:tcW w:w="1509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A5C8545" w14:textId="77777777" w:rsidR="005A3DC0" w:rsidRPr="00753E3C" w:rsidRDefault="005A3DC0" w:rsidP="000F78E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A71940A" w14:textId="77777777" w:rsidR="005A3DC0" w:rsidRPr="00753E3C" w:rsidRDefault="005A3DC0" w:rsidP="000F78E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 w:val="restart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4913BC" w14:textId="23D4F772" w:rsidR="005A3DC0" w:rsidRPr="00753E3C" w:rsidRDefault="005A3DC0" w:rsidP="001155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3E3C"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 w:rsidRPr="00753E3C">
              <w:rPr>
                <w:rFonts w:ascii="Times New Roman" w:hAnsi="Times New Roman" w:cs="Times New Roman"/>
                <w:sz w:val="18"/>
                <w:szCs w:val="18"/>
              </w:rPr>
              <w:t>igh</w:t>
            </w:r>
          </w:p>
        </w:tc>
        <w:tc>
          <w:tcPr>
            <w:tcW w:w="2126" w:type="dxa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844017" w14:textId="7DEF3973" w:rsidR="005A3DC0" w:rsidRPr="00753E3C" w:rsidRDefault="005A3DC0" w:rsidP="006227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3E3C">
              <w:rPr>
                <w:rFonts w:ascii="Times New Roman" w:hAnsi="Times New Roman" w:cs="Times New Roman"/>
                <w:sz w:val="18"/>
                <w:szCs w:val="18"/>
              </w:rPr>
              <w:t>7.22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9BB39B" w14:textId="5D7BF600" w:rsidR="005A3DC0" w:rsidRPr="00753E3C" w:rsidRDefault="005A3DC0" w:rsidP="006227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3E3C">
              <w:rPr>
                <w:rFonts w:ascii="Times New Roman" w:hAnsi="Times New Roman" w:cs="Times New Roman"/>
                <w:sz w:val="18"/>
                <w:szCs w:val="18"/>
              </w:rPr>
              <w:t>7.08</w:t>
            </w:r>
          </w:p>
        </w:tc>
        <w:tc>
          <w:tcPr>
            <w:tcW w:w="425" w:type="dxa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4627E2" w14:textId="344E63C7" w:rsidR="005A3DC0" w:rsidRPr="00753E3C" w:rsidRDefault="005A3DC0" w:rsidP="006227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3E3C">
              <w:rPr>
                <w:rFonts w:ascii="Times New Roman" w:hAnsi="Times New Roman" w:cs="Times New Roman"/>
                <w:sz w:val="18"/>
                <w:szCs w:val="18"/>
              </w:rPr>
              <w:t>-0.14</w:t>
            </w:r>
          </w:p>
        </w:tc>
        <w:tc>
          <w:tcPr>
            <w:tcW w:w="709" w:type="dxa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74FC7D" w14:textId="273C350D" w:rsidR="005A3DC0" w:rsidRPr="00753E3C" w:rsidRDefault="005A3DC0" w:rsidP="006227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3E3C">
              <w:rPr>
                <w:rFonts w:ascii="Times New Roman" w:hAnsi="Times New Roman" w:cs="Times New Roman"/>
                <w:sz w:val="18"/>
                <w:szCs w:val="18"/>
              </w:rPr>
              <w:t>-0.01</w:t>
            </w:r>
          </w:p>
        </w:tc>
        <w:tc>
          <w:tcPr>
            <w:tcW w:w="708" w:type="dxa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073D1F" w14:textId="4BCBF44F" w:rsidR="005A3DC0" w:rsidRPr="00753E3C" w:rsidRDefault="005A3DC0" w:rsidP="006227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3E3C">
              <w:rPr>
                <w:rFonts w:ascii="Times New Roman" w:hAnsi="Times New Roman" w:cs="Times New Roman"/>
                <w:sz w:val="18"/>
                <w:szCs w:val="18"/>
              </w:rPr>
              <w:t>-0.28</w:t>
            </w:r>
          </w:p>
        </w:tc>
        <w:tc>
          <w:tcPr>
            <w:tcW w:w="751" w:type="dxa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C0B5D1" w14:textId="6A686A91" w:rsidR="005A3DC0" w:rsidRPr="00753E3C" w:rsidRDefault="005A3DC0" w:rsidP="006227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3E3C">
              <w:rPr>
                <w:rFonts w:ascii="Times New Roman" w:hAnsi="Times New Roman" w:cs="Times New Roman"/>
                <w:sz w:val="18"/>
                <w:szCs w:val="18"/>
              </w:rPr>
              <w:t>0.50</w:t>
            </w:r>
          </w:p>
        </w:tc>
        <w:tc>
          <w:tcPr>
            <w:tcW w:w="499" w:type="dxa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0BC799" w14:textId="42CD1DC8" w:rsidR="005A3DC0" w:rsidRPr="00753E3C" w:rsidRDefault="005A3DC0" w:rsidP="006227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3E3C">
              <w:rPr>
                <w:rFonts w:ascii="Times New Roman" w:hAnsi="Times New Roman" w:cs="Times New Roman"/>
                <w:sz w:val="18"/>
                <w:szCs w:val="18"/>
              </w:rPr>
              <w:t>-0.50</w:t>
            </w:r>
          </w:p>
        </w:tc>
      </w:tr>
      <w:tr w:rsidR="005A3DC0" w:rsidRPr="00753E3C" w14:paraId="4E0045C1" w14:textId="77777777" w:rsidTr="005A3DC0">
        <w:trPr>
          <w:trHeight w:val="637"/>
        </w:trPr>
        <w:tc>
          <w:tcPr>
            <w:tcW w:w="1509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25CCFD26" w14:textId="77777777" w:rsidR="005A3DC0" w:rsidRPr="00753E3C" w:rsidRDefault="005A3DC0" w:rsidP="000F78E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4185699" w14:textId="77777777" w:rsidR="005A3DC0" w:rsidRPr="00753E3C" w:rsidRDefault="005A3DC0" w:rsidP="000F78E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4BF0378" w14:textId="77777777" w:rsidR="005A3DC0" w:rsidRPr="00753E3C" w:rsidRDefault="005A3DC0" w:rsidP="001155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3DC983" w14:textId="77993656" w:rsidR="005A3DC0" w:rsidRPr="00753E3C" w:rsidRDefault="005A3DC0" w:rsidP="006227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3E3C">
              <w:rPr>
                <w:rFonts w:ascii="Times New Roman" w:hAnsi="Times New Roman" w:cs="Times New Roman"/>
                <w:sz w:val="18"/>
                <w:szCs w:val="18"/>
              </w:rPr>
              <w:t>8.23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689171" w14:textId="4BC6875D" w:rsidR="005A3DC0" w:rsidRPr="00753E3C" w:rsidRDefault="005A3DC0" w:rsidP="006227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3E3C">
              <w:rPr>
                <w:rFonts w:ascii="Times New Roman" w:hAnsi="Times New Roman" w:cs="Times New Roman"/>
                <w:sz w:val="18"/>
                <w:szCs w:val="18"/>
              </w:rPr>
              <w:t>8.35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A0506E" w14:textId="3E568C6E" w:rsidR="005A3DC0" w:rsidRPr="00753E3C" w:rsidRDefault="005A3DC0" w:rsidP="006227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3E3C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3A3E29" w14:textId="51FC6B14" w:rsidR="005A3DC0" w:rsidRPr="00753E3C" w:rsidRDefault="005A3DC0" w:rsidP="006227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3E3C"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708" w:type="dxa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6F9F90" w14:textId="5BA4CDE8" w:rsidR="005A3DC0" w:rsidRPr="00753E3C" w:rsidRDefault="005A3DC0" w:rsidP="006227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3E3C">
              <w:rPr>
                <w:rFonts w:ascii="Times New Roman" w:hAnsi="Times New Roman" w:cs="Times New Roman"/>
                <w:sz w:val="18"/>
                <w:szCs w:val="18"/>
              </w:rPr>
              <w:t>-0.02</w:t>
            </w:r>
          </w:p>
        </w:tc>
        <w:tc>
          <w:tcPr>
            <w:tcW w:w="751" w:type="dxa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4903BF" w14:textId="5C7C2FD8" w:rsidR="005A3DC0" w:rsidRPr="00753E3C" w:rsidRDefault="005A3DC0" w:rsidP="006227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3E3C">
              <w:rPr>
                <w:rFonts w:ascii="Times New Roman" w:hAnsi="Times New Roman" w:cs="Times New Roman"/>
                <w:sz w:val="18"/>
                <w:szCs w:val="18"/>
              </w:rPr>
              <w:t>0.50</w:t>
            </w:r>
          </w:p>
        </w:tc>
        <w:tc>
          <w:tcPr>
            <w:tcW w:w="499" w:type="dxa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218537" w14:textId="23446742" w:rsidR="005A3DC0" w:rsidRPr="00753E3C" w:rsidRDefault="005A3DC0" w:rsidP="006227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3E3C">
              <w:rPr>
                <w:rFonts w:ascii="Times New Roman" w:hAnsi="Times New Roman" w:cs="Times New Roman"/>
                <w:sz w:val="18"/>
                <w:szCs w:val="18"/>
              </w:rPr>
              <w:t>-0.50</w:t>
            </w:r>
          </w:p>
        </w:tc>
      </w:tr>
    </w:tbl>
    <w:p w14:paraId="3FE38F5F" w14:textId="77777777" w:rsidR="000F78E8" w:rsidRPr="007D35FF" w:rsidRDefault="000F78E8">
      <w:pPr>
        <w:rPr>
          <w:rFonts w:ascii="Times New Roman" w:hAnsi="Times New Roman" w:cs="Times New Roman"/>
        </w:rPr>
      </w:pPr>
    </w:p>
    <w:sectPr w:rsidR="000F78E8" w:rsidRPr="007D35FF" w:rsidSect="005A3D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DC27FA" w14:textId="77777777" w:rsidR="006E53F8" w:rsidRDefault="006E53F8" w:rsidP="00A235C9">
      <w:r>
        <w:separator/>
      </w:r>
    </w:p>
  </w:endnote>
  <w:endnote w:type="continuationSeparator" w:id="0">
    <w:p w14:paraId="2B864706" w14:textId="77777777" w:rsidR="006E53F8" w:rsidRDefault="006E53F8" w:rsidP="00A235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AB32F3" w14:textId="77777777" w:rsidR="006E53F8" w:rsidRDefault="006E53F8" w:rsidP="00A235C9">
      <w:r>
        <w:separator/>
      </w:r>
    </w:p>
  </w:footnote>
  <w:footnote w:type="continuationSeparator" w:id="0">
    <w:p w14:paraId="684735E7" w14:textId="77777777" w:rsidR="006E53F8" w:rsidRDefault="006E53F8" w:rsidP="00A235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7523"/>
    <w:rsid w:val="00012FD9"/>
    <w:rsid w:val="000747DC"/>
    <w:rsid w:val="000A22D7"/>
    <w:rsid w:val="000C7F0E"/>
    <w:rsid w:val="000D691D"/>
    <w:rsid w:val="000F78E8"/>
    <w:rsid w:val="00115517"/>
    <w:rsid w:val="001666A2"/>
    <w:rsid w:val="001C2476"/>
    <w:rsid w:val="001D5221"/>
    <w:rsid w:val="001F281E"/>
    <w:rsid w:val="001F3B3C"/>
    <w:rsid w:val="00224FEE"/>
    <w:rsid w:val="002522AA"/>
    <w:rsid w:val="0028400A"/>
    <w:rsid w:val="00447345"/>
    <w:rsid w:val="00450C98"/>
    <w:rsid w:val="00456191"/>
    <w:rsid w:val="00486E8F"/>
    <w:rsid w:val="004A32AB"/>
    <w:rsid w:val="004B188A"/>
    <w:rsid w:val="004B7FE4"/>
    <w:rsid w:val="004E2C2D"/>
    <w:rsid w:val="005568DC"/>
    <w:rsid w:val="005A3DC0"/>
    <w:rsid w:val="005B34B4"/>
    <w:rsid w:val="005F6977"/>
    <w:rsid w:val="0062272D"/>
    <w:rsid w:val="00637E22"/>
    <w:rsid w:val="00680011"/>
    <w:rsid w:val="0069092E"/>
    <w:rsid w:val="006A40E6"/>
    <w:rsid w:val="006A6B6C"/>
    <w:rsid w:val="006E53F8"/>
    <w:rsid w:val="00732A25"/>
    <w:rsid w:val="00753E3C"/>
    <w:rsid w:val="007D35FF"/>
    <w:rsid w:val="008208F5"/>
    <w:rsid w:val="00826291"/>
    <w:rsid w:val="0089778E"/>
    <w:rsid w:val="008A74BB"/>
    <w:rsid w:val="009705CE"/>
    <w:rsid w:val="0099039E"/>
    <w:rsid w:val="009A2847"/>
    <w:rsid w:val="009B3413"/>
    <w:rsid w:val="009C6F4B"/>
    <w:rsid w:val="00A235C9"/>
    <w:rsid w:val="00A5570C"/>
    <w:rsid w:val="00AC1AE5"/>
    <w:rsid w:val="00AC5C34"/>
    <w:rsid w:val="00AE3BE9"/>
    <w:rsid w:val="00B06EB5"/>
    <w:rsid w:val="00B94608"/>
    <w:rsid w:val="00BB7523"/>
    <w:rsid w:val="00BE268D"/>
    <w:rsid w:val="00BF1084"/>
    <w:rsid w:val="00C008E6"/>
    <w:rsid w:val="00C227E6"/>
    <w:rsid w:val="00C34A1C"/>
    <w:rsid w:val="00C530DA"/>
    <w:rsid w:val="00C60C51"/>
    <w:rsid w:val="00C94F6C"/>
    <w:rsid w:val="00D20AFB"/>
    <w:rsid w:val="00D915D2"/>
    <w:rsid w:val="00DC0169"/>
    <w:rsid w:val="00DF1178"/>
    <w:rsid w:val="00E12759"/>
    <w:rsid w:val="00E86802"/>
    <w:rsid w:val="00E91A23"/>
    <w:rsid w:val="00F3170C"/>
    <w:rsid w:val="00F41368"/>
    <w:rsid w:val="00F442A2"/>
    <w:rsid w:val="00F4686F"/>
    <w:rsid w:val="00F969D3"/>
    <w:rsid w:val="00FA1B63"/>
    <w:rsid w:val="00FA7703"/>
    <w:rsid w:val="00FD062B"/>
    <w:rsid w:val="00FD46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E66115"/>
  <w15:chartTrackingRefBased/>
  <w15:docId w15:val="{F9210656-D101-4CF8-9C75-5652CFC84B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B752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235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235C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235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235C9"/>
    <w:rPr>
      <w:sz w:val="18"/>
      <w:szCs w:val="18"/>
    </w:rPr>
  </w:style>
  <w:style w:type="table" w:styleId="a7">
    <w:name w:val="Table Grid"/>
    <w:basedOn w:val="a1"/>
    <w:uiPriority w:val="39"/>
    <w:rsid w:val="00E91A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2703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87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66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35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16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milly@china-cicc.org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7</TotalTime>
  <Pages>4</Pages>
  <Words>771</Words>
  <Characters>4398</Characters>
  <Application>Microsoft Office Word</Application>
  <DocSecurity>0</DocSecurity>
  <Lines>36</Lines>
  <Paragraphs>10</Paragraphs>
  <ScaleCrop>false</ScaleCrop>
  <Company/>
  <LinksUpToDate>false</LinksUpToDate>
  <CharactersWithSpaces>5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 lizheng</dc:creator>
  <cp:keywords/>
  <dc:description/>
  <cp:lastModifiedBy>lizheng Guo</cp:lastModifiedBy>
  <cp:revision>81</cp:revision>
  <dcterms:created xsi:type="dcterms:W3CDTF">2023-03-02T02:55:00Z</dcterms:created>
  <dcterms:modified xsi:type="dcterms:W3CDTF">2023-11-21T03:24:00Z</dcterms:modified>
</cp:coreProperties>
</file>